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21371" w:type="dxa"/>
        <w:tblLayout w:type="fixed"/>
        <w:tblLook w:val="04A0" w:firstRow="1" w:lastRow="0" w:firstColumn="1" w:lastColumn="0" w:noHBand="0" w:noVBand="1"/>
      </w:tblPr>
      <w:tblGrid>
        <w:gridCol w:w="3565"/>
        <w:gridCol w:w="1250"/>
        <w:gridCol w:w="1417"/>
        <w:gridCol w:w="1701"/>
        <w:gridCol w:w="1418"/>
        <w:gridCol w:w="1559"/>
        <w:gridCol w:w="1418"/>
        <w:gridCol w:w="1701"/>
        <w:gridCol w:w="1417"/>
        <w:gridCol w:w="1559"/>
        <w:gridCol w:w="1472"/>
        <w:gridCol w:w="1447"/>
        <w:gridCol w:w="1447"/>
      </w:tblGrid>
      <w:tr w:rsidR="001A31BD" w:rsidRPr="008F4F0F" w14:paraId="0BA56B39" w14:textId="35C8EAA7" w:rsidTr="00181810">
        <w:tc>
          <w:tcPr>
            <w:tcW w:w="3565" w:type="dxa"/>
            <w:vMerge w:val="restart"/>
            <w:shd w:val="clear" w:color="auto" w:fill="BFBFBF" w:themeFill="background1" w:themeFillShade="BF"/>
            <w:vAlign w:val="center"/>
          </w:tcPr>
          <w:p w14:paraId="2F93887A" w14:textId="77777777" w:rsidR="001A31BD" w:rsidRPr="008F4F0F" w:rsidRDefault="001A31BD" w:rsidP="0041353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vMerge w:val="restart"/>
            <w:shd w:val="clear" w:color="auto" w:fill="BFBFBF" w:themeFill="background1" w:themeFillShade="BF"/>
            <w:vAlign w:val="center"/>
          </w:tcPr>
          <w:p w14:paraId="49E76F56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/>
                <w:szCs w:val="21"/>
              </w:rPr>
              <w:t>Number of cases</w:t>
            </w:r>
          </w:p>
        </w:tc>
        <w:tc>
          <w:tcPr>
            <w:tcW w:w="1417" w:type="dxa"/>
            <w:vMerge w:val="restart"/>
            <w:shd w:val="clear" w:color="auto" w:fill="BFBFBF" w:themeFill="background1" w:themeFillShade="BF"/>
            <w:vAlign w:val="center"/>
          </w:tcPr>
          <w:p w14:paraId="4EA706DD" w14:textId="15338F6A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/>
                <w:szCs w:val="21"/>
              </w:rPr>
              <w:t>Ampere hour</w:t>
            </w:r>
          </w:p>
        </w:tc>
        <w:tc>
          <w:tcPr>
            <w:tcW w:w="1701" w:type="dxa"/>
            <w:vMerge w:val="restart"/>
            <w:shd w:val="clear" w:color="auto" w:fill="BFBFBF" w:themeFill="background1" w:themeFillShade="BF"/>
            <w:vAlign w:val="center"/>
          </w:tcPr>
          <w:p w14:paraId="276E3B6D" w14:textId="44145A00" w:rsidR="001A31BD" w:rsidRPr="00C37781" w:rsidRDefault="001A31BD" w:rsidP="0018181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/>
                <w:color w:val="000000" w:themeColor="text1"/>
                <w:szCs w:val="21"/>
              </w:rPr>
              <w:t>Predicted</w:t>
            </w:r>
            <w:r w:rsidR="00181810" w:rsidRPr="00C3778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34319"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C37781">
              <w:rPr>
                <w:rFonts w:ascii="Times New Roman" w:hAnsi="Times New Roman" w:cs="Times New Roman"/>
                <w:color w:val="000000" w:themeColor="text1"/>
                <w:szCs w:val="21"/>
              </w:rPr>
              <w:t>evice</w:t>
            </w:r>
          </w:p>
          <w:p w14:paraId="78BF3734" w14:textId="4AEA7CCB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21E1">
              <w:rPr>
                <w:rFonts w:ascii="Times New Roman" w:hAnsi="Times New Roman" w:cs="Times New Roman"/>
                <w:szCs w:val="21"/>
              </w:rPr>
              <w:t>Longevity</w:t>
            </w:r>
          </w:p>
        </w:tc>
        <w:tc>
          <w:tcPr>
            <w:tcW w:w="11991" w:type="dxa"/>
            <w:gridSpan w:val="8"/>
            <w:shd w:val="clear" w:color="auto" w:fill="BFBFBF" w:themeFill="background1" w:themeFillShade="BF"/>
            <w:vAlign w:val="center"/>
          </w:tcPr>
          <w:p w14:paraId="5AB5CDCF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8F4F0F">
              <w:rPr>
                <w:rFonts w:ascii="Times New Roman" w:hAnsi="Times New Roman" w:cs="Times New Roman"/>
                <w:szCs w:val="21"/>
              </w:rPr>
              <w:t>alculation Details</w:t>
            </w:r>
          </w:p>
        </w:tc>
        <w:tc>
          <w:tcPr>
            <w:tcW w:w="1447" w:type="dxa"/>
            <w:vMerge w:val="restart"/>
            <w:shd w:val="clear" w:color="auto" w:fill="BFBFBF" w:themeFill="background1" w:themeFillShade="BF"/>
            <w:vAlign w:val="center"/>
          </w:tcPr>
          <w:p w14:paraId="77DEC7C1" w14:textId="3E83F943" w:rsidR="001A31BD" w:rsidRPr="008F4F0F" w:rsidRDefault="001A31BD" w:rsidP="001A31B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3778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ecall </w:t>
            </w:r>
            <w:r w:rsidR="00F34319"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d</w:t>
            </w:r>
            <w:r w:rsidRPr="00C37781">
              <w:rPr>
                <w:rFonts w:ascii="Times New Roman" w:hAnsi="Times New Roman" w:cs="Times New Roman"/>
                <w:color w:val="000000" w:themeColor="text1"/>
                <w:szCs w:val="21"/>
              </w:rPr>
              <w:t>evice</w:t>
            </w:r>
          </w:p>
        </w:tc>
      </w:tr>
      <w:tr w:rsidR="001A31BD" w:rsidRPr="008F4F0F" w14:paraId="45BEC4DA" w14:textId="38A23512" w:rsidTr="00181810">
        <w:tc>
          <w:tcPr>
            <w:tcW w:w="3565" w:type="dxa"/>
            <w:vMerge/>
            <w:shd w:val="clear" w:color="auto" w:fill="BFBFBF" w:themeFill="background1" w:themeFillShade="BF"/>
            <w:vAlign w:val="center"/>
          </w:tcPr>
          <w:p w14:paraId="640F2832" w14:textId="77777777" w:rsidR="001A31BD" w:rsidRPr="008F4F0F" w:rsidRDefault="001A31BD" w:rsidP="0041353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50" w:type="dxa"/>
            <w:vMerge/>
            <w:shd w:val="clear" w:color="auto" w:fill="BFBFBF" w:themeFill="background1" w:themeFillShade="BF"/>
            <w:vAlign w:val="center"/>
          </w:tcPr>
          <w:p w14:paraId="3485F2BC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shd w:val="clear" w:color="auto" w:fill="BFBFBF" w:themeFill="background1" w:themeFillShade="BF"/>
            <w:vAlign w:val="center"/>
          </w:tcPr>
          <w:p w14:paraId="11BDF7B5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vMerge/>
            <w:shd w:val="clear" w:color="auto" w:fill="BFBFBF" w:themeFill="background1" w:themeFillShade="BF"/>
            <w:vAlign w:val="center"/>
          </w:tcPr>
          <w:p w14:paraId="3FD49353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5924B64F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/>
                <w:szCs w:val="21"/>
              </w:rPr>
              <w:t>Pacing Mode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0358688B" w14:textId="6A1BD0BD" w:rsidR="001A31BD" w:rsidRPr="008F4F0F" w:rsidRDefault="001A31BD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/>
                <w:szCs w:val="21"/>
              </w:rPr>
              <w:t>Pacing</w:t>
            </w:r>
            <w:r w:rsidR="00762F6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71AF5EF4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/>
                <w:szCs w:val="21"/>
              </w:rPr>
              <w:t>RA Pacing</w:t>
            </w:r>
          </w:p>
          <w:p w14:paraId="6FDABB43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8F4F0F">
              <w:rPr>
                <w:rFonts w:ascii="Times New Roman" w:hAnsi="Times New Roman" w:cs="Times New Roman"/>
                <w:szCs w:val="21"/>
              </w:rPr>
              <w:t>utput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354EE6A9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/>
                <w:szCs w:val="21"/>
              </w:rPr>
              <w:t>RV Pacing</w:t>
            </w:r>
          </w:p>
          <w:p w14:paraId="2EF3BBD6" w14:textId="76119DE3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8F4F0F">
              <w:rPr>
                <w:rFonts w:ascii="Times New Roman" w:hAnsi="Times New Roman" w:cs="Times New Roman"/>
                <w:szCs w:val="21"/>
              </w:rPr>
              <w:t>utput</w:t>
            </w:r>
          </w:p>
        </w:tc>
        <w:tc>
          <w:tcPr>
            <w:tcW w:w="1417" w:type="dxa"/>
            <w:shd w:val="clear" w:color="auto" w:fill="BFBFBF" w:themeFill="background1" w:themeFillShade="BF"/>
            <w:vAlign w:val="center"/>
          </w:tcPr>
          <w:p w14:paraId="5779BD6F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8F4F0F">
              <w:rPr>
                <w:rFonts w:ascii="Times New Roman" w:hAnsi="Times New Roman" w:cs="Times New Roman"/>
                <w:szCs w:val="21"/>
              </w:rPr>
              <w:t>mpedance</w:t>
            </w:r>
          </w:p>
          <w:p w14:paraId="74652A1B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8F4F0F">
              <w:rPr>
                <w:rFonts w:ascii="Times New Roman" w:hAnsi="Times New Roman" w:cs="Times New Roman"/>
                <w:szCs w:val="21"/>
              </w:rPr>
              <w:t>ohm)</w:t>
            </w:r>
          </w:p>
        </w:tc>
        <w:tc>
          <w:tcPr>
            <w:tcW w:w="1559" w:type="dxa"/>
            <w:shd w:val="clear" w:color="auto" w:fill="BFBFBF" w:themeFill="background1" w:themeFillShade="BF"/>
            <w:vAlign w:val="center"/>
          </w:tcPr>
          <w:p w14:paraId="680D4564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/>
                <w:szCs w:val="21"/>
              </w:rPr>
              <w:t>Atrial</w:t>
            </w:r>
          </w:p>
          <w:p w14:paraId="602C09A2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F4F0F">
              <w:rPr>
                <w:rFonts w:ascii="Times New Roman" w:hAnsi="Times New Roman" w:cs="Times New Roman"/>
                <w:szCs w:val="21"/>
              </w:rPr>
              <w:t>acing ratio (%)</w:t>
            </w:r>
          </w:p>
        </w:tc>
        <w:tc>
          <w:tcPr>
            <w:tcW w:w="1472" w:type="dxa"/>
            <w:shd w:val="clear" w:color="auto" w:fill="BFBFBF" w:themeFill="background1" w:themeFillShade="BF"/>
            <w:vAlign w:val="center"/>
          </w:tcPr>
          <w:p w14:paraId="147A72CE" w14:textId="1CE2F924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/>
                <w:szCs w:val="21"/>
              </w:rPr>
              <w:t>RV</w:t>
            </w:r>
            <w:r w:rsidRPr="008F4F0F"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Pr="008F4F0F">
              <w:rPr>
                <w:rFonts w:ascii="Times New Roman" w:hAnsi="Times New Roman" w:cs="Times New Roman"/>
                <w:szCs w:val="21"/>
              </w:rPr>
              <w:t>acing</w:t>
            </w:r>
          </w:p>
          <w:p w14:paraId="38931257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/>
                <w:szCs w:val="21"/>
              </w:rPr>
              <w:t>ratio (%)</w:t>
            </w:r>
          </w:p>
        </w:tc>
        <w:tc>
          <w:tcPr>
            <w:tcW w:w="1447" w:type="dxa"/>
            <w:shd w:val="clear" w:color="auto" w:fill="BFBFBF" w:themeFill="background1" w:themeFillShade="BF"/>
            <w:vAlign w:val="center"/>
          </w:tcPr>
          <w:p w14:paraId="7D3374B6" w14:textId="4A7C8E4E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F4F0F">
              <w:rPr>
                <w:rFonts w:ascii="Times New Roman" w:hAnsi="Times New Roman" w:cs="Times New Roman"/>
                <w:szCs w:val="21"/>
              </w:rPr>
              <w:t>umber of</w:t>
            </w:r>
          </w:p>
          <w:p w14:paraId="3A11538B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F4F0F">
              <w:rPr>
                <w:rFonts w:ascii="Times New Roman" w:hAnsi="Times New Roman" w:cs="Times New Roman"/>
                <w:szCs w:val="21"/>
              </w:rPr>
              <w:t>hocks</w:t>
            </w:r>
          </w:p>
        </w:tc>
        <w:tc>
          <w:tcPr>
            <w:tcW w:w="1447" w:type="dxa"/>
            <w:vMerge/>
            <w:shd w:val="clear" w:color="auto" w:fill="BFBFBF" w:themeFill="background1" w:themeFillShade="BF"/>
          </w:tcPr>
          <w:p w14:paraId="41DAB40D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10D18B74" w14:textId="7E3A3F9E" w:rsidTr="003A7585">
        <w:tc>
          <w:tcPr>
            <w:tcW w:w="21371" w:type="dxa"/>
            <w:gridSpan w:val="13"/>
            <w:shd w:val="clear" w:color="auto" w:fill="D9D9D9" w:themeFill="background1" w:themeFillShade="D9"/>
            <w:vAlign w:val="center"/>
          </w:tcPr>
          <w:p w14:paraId="1BA79BFE" w14:textId="50F27B68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Abbott (No. 1-15)</w:t>
            </w:r>
          </w:p>
        </w:tc>
      </w:tr>
      <w:tr w:rsidR="006C0E69" w:rsidRPr="008F4F0F" w14:paraId="2EF5233E" w14:textId="0818220A" w:rsidTr="00181810">
        <w:tc>
          <w:tcPr>
            <w:tcW w:w="3565" w:type="dxa"/>
            <w:vAlign w:val="center"/>
          </w:tcPr>
          <w:p w14:paraId="51DFA9AC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1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Analyst DR CD2217-36</w:t>
            </w:r>
          </w:p>
        </w:tc>
        <w:tc>
          <w:tcPr>
            <w:tcW w:w="1250" w:type="dxa"/>
            <w:vAlign w:val="center"/>
          </w:tcPr>
          <w:p w14:paraId="0C7CFEBC" w14:textId="53882AB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7" w:type="dxa"/>
            <w:vAlign w:val="center"/>
          </w:tcPr>
          <w:p w14:paraId="32451E35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20A49BAA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5</w:t>
            </w:r>
          </w:p>
        </w:tc>
        <w:tc>
          <w:tcPr>
            <w:tcW w:w="1418" w:type="dxa"/>
            <w:vAlign w:val="center"/>
          </w:tcPr>
          <w:p w14:paraId="65F49C60" w14:textId="13C6E8F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742003FC" w14:textId="4AAA65B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0B45D715" w14:textId="06297F8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  <w:vAlign w:val="center"/>
          </w:tcPr>
          <w:p w14:paraId="1158EFE9" w14:textId="76CD55A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1BF888BA" w14:textId="42564DD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28A1FB33" w14:textId="705AE63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692E8CC5" w14:textId="45D0382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39DB5914" w14:textId="6006A44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47" w:type="dxa"/>
          </w:tcPr>
          <w:p w14:paraId="20DE870B" w14:textId="77777777" w:rsidR="006C0E69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1DA6B729" w14:textId="13EF6752" w:rsidTr="00181810">
        <w:tc>
          <w:tcPr>
            <w:tcW w:w="3565" w:type="dxa"/>
            <w:vAlign w:val="center"/>
          </w:tcPr>
          <w:p w14:paraId="0D55C63C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2. </w:t>
            </w:r>
            <w:bookmarkStart w:id="0" w:name="_Hlk170948338"/>
            <w:r w:rsidRPr="008F4F0F">
              <w:rPr>
                <w:rFonts w:ascii="Times New Roman" w:hAnsi="Times New Roman" w:cs="Times New Roman"/>
                <w:bCs/>
                <w:szCs w:val="21"/>
              </w:rPr>
              <w:t>Atlas Ⅱ DR V-268</w:t>
            </w:r>
            <w:bookmarkEnd w:id="0"/>
          </w:p>
        </w:tc>
        <w:tc>
          <w:tcPr>
            <w:tcW w:w="1250" w:type="dxa"/>
            <w:vAlign w:val="center"/>
          </w:tcPr>
          <w:p w14:paraId="2EA2B4EE" w14:textId="29DBC01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3303CCBA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33D1D33D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1</w:t>
            </w:r>
          </w:p>
        </w:tc>
        <w:tc>
          <w:tcPr>
            <w:tcW w:w="1418" w:type="dxa"/>
            <w:vAlign w:val="center"/>
          </w:tcPr>
          <w:p w14:paraId="13A19292" w14:textId="5D6E37D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3880A27D" w14:textId="1245927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39E658C5" w14:textId="108B373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  <w:vAlign w:val="center"/>
          </w:tcPr>
          <w:p w14:paraId="54E862B8" w14:textId="55759AB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72200EEC" w14:textId="4A73366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52E96B05" w14:textId="0D2944E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5FBB7F3F" w14:textId="172CACC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370D8B53" w14:textId="39EA011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625B82B6" w14:textId="77777777" w:rsidR="006C0E69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587DDC00" w14:textId="6BB27CB8" w:rsidTr="00181810">
        <w:tc>
          <w:tcPr>
            <w:tcW w:w="3565" w:type="dxa"/>
            <w:vAlign w:val="center"/>
          </w:tcPr>
          <w:p w14:paraId="1FCD68BA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3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Atlas DR V-243</w:t>
            </w:r>
          </w:p>
        </w:tc>
        <w:tc>
          <w:tcPr>
            <w:tcW w:w="1250" w:type="dxa"/>
            <w:vAlign w:val="center"/>
          </w:tcPr>
          <w:p w14:paraId="26377054" w14:textId="12A8DDE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1417" w:type="dxa"/>
            <w:vAlign w:val="center"/>
          </w:tcPr>
          <w:p w14:paraId="37DD084E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35945E3F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1</w:t>
            </w:r>
          </w:p>
        </w:tc>
        <w:tc>
          <w:tcPr>
            <w:tcW w:w="1418" w:type="dxa"/>
            <w:vAlign w:val="center"/>
          </w:tcPr>
          <w:p w14:paraId="17F05C6C" w14:textId="20F8926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7B166449" w14:textId="6FE7C9B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2512488C" w14:textId="3164070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4975D86F" w14:textId="2C25926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48FCEF4B" w14:textId="2D32CDA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2A74E956" w14:textId="4765712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622860F5" w14:textId="2B1B148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421C733E" w14:textId="48EEFCD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3967A1AB" w14:textId="77777777" w:rsidR="006C0E69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40BE3CA0" w14:textId="57B1FCA7" w:rsidTr="00181810">
        <w:tc>
          <w:tcPr>
            <w:tcW w:w="3565" w:type="dxa"/>
            <w:vAlign w:val="center"/>
          </w:tcPr>
          <w:p w14:paraId="6F6DDAF7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4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Atlas VR V-193</w:t>
            </w:r>
          </w:p>
        </w:tc>
        <w:tc>
          <w:tcPr>
            <w:tcW w:w="1250" w:type="dxa"/>
            <w:vAlign w:val="center"/>
          </w:tcPr>
          <w:p w14:paraId="6476364E" w14:textId="73560C2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260E42DA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0C2769FC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3</w:t>
            </w:r>
          </w:p>
        </w:tc>
        <w:tc>
          <w:tcPr>
            <w:tcW w:w="1418" w:type="dxa"/>
            <w:vAlign w:val="center"/>
          </w:tcPr>
          <w:p w14:paraId="5F199248" w14:textId="06F10D5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  <w:vAlign w:val="center"/>
          </w:tcPr>
          <w:p w14:paraId="730DB4A9" w14:textId="3B3AD79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6FD8B5CC" w14:textId="75523E6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67C33D6E" w14:textId="44FA98B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48189B92" w14:textId="043D413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73151E7B" w14:textId="41DCD40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72" w:type="dxa"/>
            <w:vAlign w:val="center"/>
          </w:tcPr>
          <w:p w14:paraId="0C3F4AD9" w14:textId="4C8DD5F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73272B8A" w14:textId="1367C69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62368335" w14:textId="77777777" w:rsidR="006C0E69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59688369" w14:textId="605481B6" w:rsidTr="00181810">
        <w:tc>
          <w:tcPr>
            <w:tcW w:w="3565" w:type="dxa"/>
            <w:vAlign w:val="center"/>
          </w:tcPr>
          <w:p w14:paraId="5D28AAC1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5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Current DR CD2211-36Q</w:t>
            </w:r>
          </w:p>
        </w:tc>
        <w:tc>
          <w:tcPr>
            <w:tcW w:w="1250" w:type="dxa"/>
            <w:vAlign w:val="center"/>
          </w:tcPr>
          <w:p w14:paraId="7C2B85C7" w14:textId="471C620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17" w:type="dxa"/>
            <w:vAlign w:val="center"/>
          </w:tcPr>
          <w:p w14:paraId="2CB81110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2C7370B3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2</w:t>
            </w:r>
          </w:p>
        </w:tc>
        <w:tc>
          <w:tcPr>
            <w:tcW w:w="1418" w:type="dxa"/>
            <w:vAlign w:val="center"/>
          </w:tcPr>
          <w:p w14:paraId="63B74D5B" w14:textId="49921FD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0A1F7D18" w14:textId="0365A24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750EBDCF" w14:textId="64A395E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  <w:vAlign w:val="center"/>
          </w:tcPr>
          <w:p w14:paraId="5194A1F6" w14:textId="2850582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4E164CA2" w14:textId="4279D06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4886BCC4" w14:textId="1BFCA54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740483D7" w14:textId="31B3BE8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6C42CABC" w14:textId="35890C4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25010DD1" w14:textId="77777777" w:rsidR="006C0E69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23600A4F" w14:textId="347BD794" w:rsidTr="00181810">
        <w:tc>
          <w:tcPr>
            <w:tcW w:w="3565" w:type="dxa"/>
            <w:vAlign w:val="center"/>
          </w:tcPr>
          <w:p w14:paraId="19862964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6. </w:t>
            </w:r>
            <w:bookmarkStart w:id="1" w:name="_Hlk170948369"/>
            <w:r w:rsidRPr="008F4F0F">
              <w:rPr>
                <w:rFonts w:ascii="Times New Roman" w:hAnsi="Times New Roman" w:cs="Times New Roman"/>
                <w:bCs/>
                <w:szCs w:val="21"/>
              </w:rPr>
              <w:t>Current VR</w:t>
            </w:r>
            <w:bookmarkEnd w:id="1"/>
          </w:p>
        </w:tc>
        <w:tc>
          <w:tcPr>
            <w:tcW w:w="1250" w:type="dxa"/>
            <w:vAlign w:val="center"/>
          </w:tcPr>
          <w:p w14:paraId="4AEE976D" w14:textId="26EA3D3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3E340FFB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6E55F2C9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1</w:t>
            </w:r>
          </w:p>
        </w:tc>
        <w:tc>
          <w:tcPr>
            <w:tcW w:w="1418" w:type="dxa"/>
            <w:vAlign w:val="center"/>
          </w:tcPr>
          <w:p w14:paraId="72500AB8" w14:textId="47CBC00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  <w:vAlign w:val="center"/>
          </w:tcPr>
          <w:p w14:paraId="03B81EDF" w14:textId="0BB5276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49850563" w14:textId="0B8D2BF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0F2C7F89" w14:textId="2B7D3FF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392552B5" w14:textId="02D1889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67E2BC79" w14:textId="4FBE47C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72" w:type="dxa"/>
            <w:vAlign w:val="center"/>
          </w:tcPr>
          <w:p w14:paraId="00655C2E" w14:textId="56A93F7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4B8E0B9B" w14:textId="71DC6EC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0E0A1BA4" w14:textId="77777777" w:rsidR="006C0E69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7496F6BC" w14:textId="34D31202" w:rsidTr="00181810">
        <w:tc>
          <w:tcPr>
            <w:tcW w:w="3565" w:type="dxa"/>
            <w:vAlign w:val="center"/>
          </w:tcPr>
          <w:p w14:paraId="36784820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7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ELLIPSE DR 2277-36Q</w:t>
            </w:r>
          </w:p>
        </w:tc>
        <w:tc>
          <w:tcPr>
            <w:tcW w:w="1250" w:type="dxa"/>
            <w:vAlign w:val="center"/>
          </w:tcPr>
          <w:p w14:paraId="3F73BBC8" w14:textId="3742623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14:paraId="55F7BE6C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1C511C1D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  <w:tc>
          <w:tcPr>
            <w:tcW w:w="1418" w:type="dxa"/>
            <w:vAlign w:val="center"/>
          </w:tcPr>
          <w:p w14:paraId="6EB04712" w14:textId="6C123CD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7BA362C4" w14:textId="65456DE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4610E254" w14:textId="514751A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  <w:vAlign w:val="center"/>
          </w:tcPr>
          <w:p w14:paraId="10C7845D" w14:textId="1D7E7A5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512DA113" w14:textId="7C3AF91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5E894612" w14:textId="5C4FD88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5351F728" w14:textId="5C35219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0A83927A" w14:textId="5535583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7" w:type="dxa"/>
          </w:tcPr>
          <w:p w14:paraId="2066AFBE" w14:textId="118F9A33" w:rsidR="006C0E69" w:rsidRPr="00C37781" w:rsidRDefault="006C0E6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0C54D986" w14:textId="1E70DDC6" w:rsidTr="00181810">
        <w:tc>
          <w:tcPr>
            <w:tcW w:w="3565" w:type="dxa"/>
            <w:vAlign w:val="center"/>
          </w:tcPr>
          <w:p w14:paraId="5E846EC6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8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ELLIPSE DR 2277-36QC</w:t>
            </w:r>
          </w:p>
        </w:tc>
        <w:tc>
          <w:tcPr>
            <w:tcW w:w="1250" w:type="dxa"/>
            <w:vAlign w:val="center"/>
          </w:tcPr>
          <w:p w14:paraId="199A921A" w14:textId="08BF81C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14:paraId="59E39FB3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0C726EF8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  <w:tc>
          <w:tcPr>
            <w:tcW w:w="1418" w:type="dxa"/>
            <w:vAlign w:val="center"/>
          </w:tcPr>
          <w:p w14:paraId="1D17EAE0" w14:textId="4EB9948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399A517E" w14:textId="4E839FE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70351880" w14:textId="45BAB8D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  <w:vAlign w:val="center"/>
          </w:tcPr>
          <w:p w14:paraId="3FF9DC83" w14:textId="5F3706A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6F8D6AB9" w14:textId="2FAFD4D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1F4432F2" w14:textId="265DA02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16632B95" w14:textId="4A64502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758BB969" w14:textId="0784272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7" w:type="dxa"/>
          </w:tcPr>
          <w:p w14:paraId="6AF8AEEC" w14:textId="75C2E7DF" w:rsidR="006C0E69" w:rsidRPr="00C37781" w:rsidRDefault="00762F66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340A7FFF" w14:textId="615B8433" w:rsidTr="00181810">
        <w:tc>
          <w:tcPr>
            <w:tcW w:w="3565" w:type="dxa"/>
            <w:vAlign w:val="center"/>
          </w:tcPr>
          <w:p w14:paraId="2E299E35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9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Epic DR</w:t>
            </w:r>
          </w:p>
        </w:tc>
        <w:tc>
          <w:tcPr>
            <w:tcW w:w="1250" w:type="dxa"/>
            <w:vAlign w:val="center"/>
          </w:tcPr>
          <w:p w14:paraId="0DA71765" w14:textId="35E1501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5E3943BF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55E8F038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4.9</w:t>
            </w:r>
          </w:p>
        </w:tc>
        <w:tc>
          <w:tcPr>
            <w:tcW w:w="1418" w:type="dxa"/>
            <w:vAlign w:val="center"/>
          </w:tcPr>
          <w:p w14:paraId="64547B85" w14:textId="1BA1507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18137BBB" w14:textId="32BC2A0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3E7E6351" w14:textId="5DBC951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  <w:vAlign w:val="center"/>
          </w:tcPr>
          <w:p w14:paraId="11B4DE9D" w14:textId="26AF79C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62CCEBC0" w14:textId="699E8AC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6A7CFFDC" w14:textId="4C659C4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58709654" w14:textId="31A23DF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7243F492" w14:textId="73DEB2B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0EEB8B19" w14:textId="77777777" w:rsidR="006C0E69" w:rsidRPr="00C37781" w:rsidRDefault="006C0E6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C0E69" w:rsidRPr="008F4F0F" w14:paraId="5DABE017" w14:textId="7D43E724" w:rsidTr="00181810">
        <w:tc>
          <w:tcPr>
            <w:tcW w:w="3565" w:type="dxa"/>
            <w:vAlign w:val="center"/>
          </w:tcPr>
          <w:p w14:paraId="11DD3653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10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Fortify</w:t>
            </w:r>
          </w:p>
        </w:tc>
        <w:tc>
          <w:tcPr>
            <w:tcW w:w="1250" w:type="dxa"/>
            <w:vAlign w:val="center"/>
          </w:tcPr>
          <w:p w14:paraId="6E79DC13" w14:textId="1FCA0B5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53FCC182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229874C4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4-10.1</w:t>
            </w:r>
          </w:p>
        </w:tc>
        <w:tc>
          <w:tcPr>
            <w:tcW w:w="1418" w:type="dxa"/>
            <w:vAlign w:val="center"/>
          </w:tcPr>
          <w:p w14:paraId="4DC44331" w14:textId="1492B78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7D528D48" w14:textId="32E12FD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6303053B" w14:textId="56ED582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  <w:vAlign w:val="center"/>
          </w:tcPr>
          <w:p w14:paraId="05EC8EDD" w14:textId="27D0168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5F317360" w14:textId="0071CD1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07240178" w14:textId="3D22980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0B591909" w14:textId="47ED6A8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742229D6" w14:textId="417C305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47" w:type="dxa"/>
          </w:tcPr>
          <w:p w14:paraId="31073E99" w14:textId="0F07F487" w:rsidR="006C0E69" w:rsidRPr="00C37781" w:rsidRDefault="00762F66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4D049A14" w14:textId="7DF94A6C" w:rsidTr="00181810">
        <w:tc>
          <w:tcPr>
            <w:tcW w:w="3565" w:type="dxa"/>
            <w:vAlign w:val="center"/>
          </w:tcPr>
          <w:p w14:paraId="25C0BB2F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11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Fortify Assura</w:t>
            </w:r>
          </w:p>
        </w:tc>
        <w:tc>
          <w:tcPr>
            <w:tcW w:w="1250" w:type="dxa"/>
            <w:vAlign w:val="center"/>
          </w:tcPr>
          <w:p w14:paraId="6DD9B1F8" w14:textId="2522276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538D6443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724C5134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8.3</w:t>
            </w:r>
          </w:p>
        </w:tc>
        <w:tc>
          <w:tcPr>
            <w:tcW w:w="1418" w:type="dxa"/>
            <w:vAlign w:val="center"/>
          </w:tcPr>
          <w:p w14:paraId="74D4232F" w14:textId="01D03E9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0956C67A" w14:textId="76E8CD2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6108E84C" w14:textId="03185E6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  <w:vAlign w:val="center"/>
          </w:tcPr>
          <w:p w14:paraId="2DC48B5F" w14:textId="30E1D05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6823743B" w14:textId="55079FF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332EE888" w14:textId="003F67F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299B6EDE" w14:textId="247F470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4AF8FCBC" w14:textId="41D3B54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47" w:type="dxa"/>
          </w:tcPr>
          <w:p w14:paraId="5FA8FF14" w14:textId="14154FBD" w:rsidR="006C0E69" w:rsidRPr="00C37781" w:rsidRDefault="00762F66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4F757C82" w14:textId="714E8731" w:rsidTr="00181810">
        <w:tc>
          <w:tcPr>
            <w:tcW w:w="3565" w:type="dxa"/>
            <w:vAlign w:val="center"/>
          </w:tcPr>
          <w:p w14:paraId="4497CCAE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12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Fortify DR</w:t>
            </w:r>
          </w:p>
        </w:tc>
        <w:tc>
          <w:tcPr>
            <w:tcW w:w="1250" w:type="dxa"/>
            <w:vAlign w:val="center"/>
          </w:tcPr>
          <w:p w14:paraId="0E93F9C5" w14:textId="2A4D8A1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14:paraId="5DE1A3C7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3454DF63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4</w:t>
            </w:r>
          </w:p>
        </w:tc>
        <w:tc>
          <w:tcPr>
            <w:tcW w:w="1418" w:type="dxa"/>
            <w:vAlign w:val="center"/>
          </w:tcPr>
          <w:p w14:paraId="370AA77E" w14:textId="3B95083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2EC84E0A" w14:textId="4BF6B08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55669120" w14:textId="2DD0475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  <w:vAlign w:val="center"/>
          </w:tcPr>
          <w:p w14:paraId="5ADA5B01" w14:textId="7CD6B88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05E2222A" w14:textId="02CF159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4F454ED8" w14:textId="4EE0566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30EE870A" w14:textId="4750A11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49BF6AEA" w14:textId="7B42003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47" w:type="dxa"/>
          </w:tcPr>
          <w:p w14:paraId="6CA55656" w14:textId="01F6995D" w:rsidR="006C0E69" w:rsidRPr="00C37781" w:rsidRDefault="00762F66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4B1A6D49" w14:textId="1DEE250B" w:rsidTr="00181810">
        <w:tc>
          <w:tcPr>
            <w:tcW w:w="3565" w:type="dxa"/>
            <w:vAlign w:val="center"/>
          </w:tcPr>
          <w:p w14:paraId="69365779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13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Fortify ST DR CD2235-40</w:t>
            </w:r>
          </w:p>
        </w:tc>
        <w:tc>
          <w:tcPr>
            <w:tcW w:w="1250" w:type="dxa"/>
            <w:vAlign w:val="center"/>
          </w:tcPr>
          <w:p w14:paraId="64C6AB66" w14:textId="7BB80DC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14:paraId="34AA5E38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06ED4EFB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4</w:t>
            </w:r>
          </w:p>
        </w:tc>
        <w:tc>
          <w:tcPr>
            <w:tcW w:w="1418" w:type="dxa"/>
            <w:vAlign w:val="center"/>
          </w:tcPr>
          <w:p w14:paraId="58FBB558" w14:textId="0241932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4B68D9B8" w14:textId="7386212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10753F23" w14:textId="1DBCAC4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  <w:vAlign w:val="center"/>
          </w:tcPr>
          <w:p w14:paraId="7D03ECA4" w14:textId="5FA06DA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417" w:type="dxa"/>
            <w:vAlign w:val="center"/>
          </w:tcPr>
          <w:p w14:paraId="1A9A41FF" w14:textId="7F5EFD5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2AE29533" w14:textId="74A8C45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51829CE5" w14:textId="7C2DEA2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1AC9CF17" w14:textId="087C7E3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47" w:type="dxa"/>
          </w:tcPr>
          <w:p w14:paraId="540FDDF4" w14:textId="28865425" w:rsidR="006C0E69" w:rsidRPr="00C37781" w:rsidRDefault="00762F66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36A393B8" w14:textId="7FC2B400" w:rsidTr="00181810">
        <w:tc>
          <w:tcPr>
            <w:tcW w:w="3565" w:type="dxa"/>
            <w:vAlign w:val="center"/>
          </w:tcPr>
          <w:p w14:paraId="4FDF71BF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14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Integrity μ DR 5336</w:t>
            </w:r>
          </w:p>
        </w:tc>
        <w:tc>
          <w:tcPr>
            <w:tcW w:w="1250" w:type="dxa"/>
            <w:vAlign w:val="center"/>
          </w:tcPr>
          <w:p w14:paraId="4A1B7943" w14:textId="5EF5F25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1B07E71E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193A3355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5.4</w:t>
            </w:r>
          </w:p>
        </w:tc>
        <w:tc>
          <w:tcPr>
            <w:tcW w:w="1418" w:type="dxa"/>
            <w:vAlign w:val="center"/>
          </w:tcPr>
          <w:p w14:paraId="68CFF7A7" w14:textId="1121C7F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0D5CAF37" w14:textId="202D436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37BA99E3" w14:textId="293B24F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0CAE6931" w14:textId="318524D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1A063A78" w14:textId="7E61491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7BFDD3E0" w14:textId="6D9CD71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53B620C0" w14:textId="16DF4DA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0D1340A4" w14:textId="18AE926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6B806673" w14:textId="77777777" w:rsidR="006C0E69" w:rsidRPr="00C37781" w:rsidRDefault="006C0E6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C0E69" w:rsidRPr="008F4F0F" w14:paraId="71BF10D0" w14:textId="37E72CC2" w:rsidTr="00181810">
        <w:tc>
          <w:tcPr>
            <w:tcW w:w="3565" w:type="dxa"/>
            <w:vAlign w:val="center"/>
          </w:tcPr>
          <w:p w14:paraId="3C66BFE7" w14:textId="777777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15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Neutrino DR 2393-36QC</w:t>
            </w:r>
          </w:p>
        </w:tc>
        <w:tc>
          <w:tcPr>
            <w:tcW w:w="1250" w:type="dxa"/>
            <w:vAlign w:val="center"/>
          </w:tcPr>
          <w:p w14:paraId="4CDCD463" w14:textId="1C60073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4ECCC124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201A607D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7</w:t>
            </w:r>
          </w:p>
        </w:tc>
        <w:tc>
          <w:tcPr>
            <w:tcW w:w="1418" w:type="dxa"/>
            <w:vAlign w:val="center"/>
          </w:tcPr>
          <w:p w14:paraId="2EF47028" w14:textId="1141ADB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727F72B7" w14:textId="061C498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1E60BB90" w14:textId="7CA96C3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5ms</w:t>
            </w:r>
          </w:p>
        </w:tc>
        <w:tc>
          <w:tcPr>
            <w:tcW w:w="1701" w:type="dxa"/>
            <w:vAlign w:val="center"/>
          </w:tcPr>
          <w:p w14:paraId="00083824" w14:textId="1F79F33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565E72BA" w14:textId="6F89809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00642583" w14:textId="3C76706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1CFFCED6" w14:textId="0A327F6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1CAE9CB8" w14:textId="0944BEC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47" w:type="dxa"/>
          </w:tcPr>
          <w:p w14:paraId="3AACE65E" w14:textId="537FD501" w:rsidR="006C0E69" w:rsidRPr="00C37781" w:rsidRDefault="00762F66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1A31BD" w:rsidRPr="008F4F0F" w14:paraId="54C7B2D5" w14:textId="160E8077" w:rsidTr="00887281">
        <w:tc>
          <w:tcPr>
            <w:tcW w:w="21371" w:type="dxa"/>
            <w:gridSpan w:val="13"/>
            <w:shd w:val="clear" w:color="auto" w:fill="D9D9D9" w:themeFill="background1" w:themeFillShade="D9"/>
            <w:vAlign w:val="center"/>
          </w:tcPr>
          <w:p w14:paraId="45630050" w14:textId="29F7CE1C" w:rsidR="001A31BD" w:rsidRPr="00C37781" w:rsidRDefault="001A31BD" w:rsidP="0041353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BIOTRONIK (No. 16-23)</w:t>
            </w:r>
          </w:p>
        </w:tc>
      </w:tr>
      <w:tr w:rsidR="001A31BD" w:rsidRPr="008F4F0F" w14:paraId="21048A90" w14:textId="020FE7EA" w:rsidTr="00181810">
        <w:tc>
          <w:tcPr>
            <w:tcW w:w="3565" w:type="dxa"/>
            <w:vAlign w:val="center"/>
          </w:tcPr>
          <w:p w14:paraId="0C24699A" w14:textId="77777777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16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Ilesto 5 DR-T</w:t>
            </w:r>
          </w:p>
        </w:tc>
        <w:tc>
          <w:tcPr>
            <w:tcW w:w="1250" w:type="dxa"/>
            <w:vAlign w:val="center"/>
          </w:tcPr>
          <w:p w14:paraId="6BF3F2B6" w14:textId="2B02C27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08B3320C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52-1.73</w:t>
            </w:r>
          </w:p>
        </w:tc>
        <w:tc>
          <w:tcPr>
            <w:tcW w:w="1701" w:type="dxa"/>
            <w:vAlign w:val="center"/>
          </w:tcPr>
          <w:p w14:paraId="5D93A8A3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1</w:t>
            </w:r>
          </w:p>
        </w:tc>
        <w:tc>
          <w:tcPr>
            <w:tcW w:w="1418" w:type="dxa"/>
            <w:vAlign w:val="center"/>
          </w:tcPr>
          <w:p w14:paraId="04B94A7D" w14:textId="6867551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536B45A5" w14:textId="0DD3932B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555BB989" w14:textId="3F4C3E9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3AE99A81" w14:textId="1F1988A4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2ED9299F" w14:textId="2CAAFC3F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5C1E7BAC" w14:textId="39F040E2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187B5732" w14:textId="2D40982F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4ECCC73F" w14:textId="1B738472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3740B03C" w14:textId="77777777" w:rsidR="001A31BD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393E5FDA" w14:textId="47B5B86D" w:rsidTr="00181810">
        <w:tc>
          <w:tcPr>
            <w:tcW w:w="3565" w:type="dxa"/>
            <w:vAlign w:val="center"/>
          </w:tcPr>
          <w:p w14:paraId="46448583" w14:textId="77777777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17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Ilesto7 DR-T Pro DF-4 390074</w:t>
            </w:r>
          </w:p>
        </w:tc>
        <w:tc>
          <w:tcPr>
            <w:tcW w:w="1250" w:type="dxa"/>
            <w:vAlign w:val="center"/>
          </w:tcPr>
          <w:p w14:paraId="4DC2CC34" w14:textId="7883ABFE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4520CA05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52-1.73</w:t>
            </w:r>
          </w:p>
        </w:tc>
        <w:tc>
          <w:tcPr>
            <w:tcW w:w="1701" w:type="dxa"/>
            <w:vAlign w:val="center"/>
          </w:tcPr>
          <w:p w14:paraId="15F30792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8.1</w:t>
            </w:r>
          </w:p>
        </w:tc>
        <w:tc>
          <w:tcPr>
            <w:tcW w:w="1418" w:type="dxa"/>
            <w:vAlign w:val="center"/>
          </w:tcPr>
          <w:p w14:paraId="27763924" w14:textId="6FDC3EF2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7D7AF064" w14:textId="78A85656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7065361E" w14:textId="7C7E84E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75DA1E99" w14:textId="24188004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4BD4BD9B" w14:textId="07788E4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3B7ABE0C" w14:textId="0A6AB7D5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6ED9AAEC" w14:textId="0944B005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2F7F1466" w14:textId="3B1B2552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21711B25" w14:textId="77777777" w:rsidR="001A31BD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58326755" w14:textId="0B2B235A" w:rsidTr="00181810">
        <w:tc>
          <w:tcPr>
            <w:tcW w:w="3565" w:type="dxa"/>
            <w:vAlign w:val="center"/>
          </w:tcPr>
          <w:p w14:paraId="28EFFD06" w14:textId="68A6416F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8.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Iresto</w:t>
            </w:r>
          </w:p>
        </w:tc>
        <w:tc>
          <w:tcPr>
            <w:tcW w:w="1250" w:type="dxa"/>
            <w:vAlign w:val="center"/>
          </w:tcPr>
          <w:p w14:paraId="19CA85F4" w14:textId="02266A21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0981B304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52-1.73</w:t>
            </w:r>
          </w:p>
        </w:tc>
        <w:tc>
          <w:tcPr>
            <w:tcW w:w="1701" w:type="dxa"/>
            <w:vAlign w:val="center"/>
          </w:tcPr>
          <w:p w14:paraId="4FBD5DF8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1-10</w:t>
            </w:r>
          </w:p>
        </w:tc>
        <w:tc>
          <w:tcPr>
            <w:tcW w:w="1418" w:type="dxa"/>
            <w:vAlign w:val="center"/>
          </w:tcPr>
          <w:p w14:paraId="2ECAD1CE" w14:textId="5865307A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35DF9617" w14:textId="01ACD0EC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5D8DCA6B" w14:textId="2CA70E86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239B5173" w14:textId="25C9B2B8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189075CE" w14:textId="22CDBB9B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79042F2F" w14:textId="0A4DF460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309305A0" w14:textId="62C8EDFE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134BA62A" w14:textId="515F05BC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10F7DD0F" w14:textId="77777777" w:rsidR="001A31BD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5A51933B" w14:textId="0FE8461E" w:rsidTr="00181810">
        <w:tc>
          <w:tcPr>
            <w:tcW w:w="3565" w:type="dxa"/>
            <w:vAlign w:val="center"/>
          </w:tcPr>
          <w:p w14:paraId="20B30C0F" w14:textId="5F90C30F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19.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Lumax 340 DR-T</w:t>
            </w:r>
          </w:p>
        </w:tc>
        <w:tc>
          <w:tcPr>
            <w:tcW w:w="1250" w:type="dxa"/>
            <w:vAlign w:val="center"/>
          </w:tcPr>
          <w:p w14:paraId="0FE26FAC" w14:textId="3E39AAFD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7CE2D340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28</w:t>
            </w:r>
          </w:p>
        </w:tc>
        <w:tc>
          <w:tcPr>
            <w:tcW w:w="1701" w:type="dxa"/>
            <w:vAlign w:val="center"/>
          </w:tcPr>
          <w:p w14:paraId="24CF402D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1</w:t>
            </w:r>
          </w:p>
        </w:tc>
        <w:tc>
          <w:tcPr>
            <w:tcW w:w="1418" w:type="dxa"/>
            <w:vAlign w:val="center"/>
          </w:tcPr>
          <w:p w14:paraId="3DDDD6FD" w14:textId="07CCEA44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028D7D2F" w14:textId="4F560618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09081C50" w14:textId="4286ACD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1732F14C" w14:textId="3B6C70A5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185FBEFA" w14:textId="6EDDA025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2C2E4743" w14:textId="3C870C0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1472" w:type="dxa"/>
            <w:vAlign w:val="center"/>
          </w:tcPr>
          <w:p w14:paraId="0670ADA6" w14:textId="39AA0B98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47" w:type="dxa"/>
            <w:vAlign w:val="center"/>
          </w:tcPr>
          <w:p w14:paraId="2BC25C09" w14:textId="4B8B9258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5CD6B32E" w14:textId="77777777" w:rsidR="001A31BD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2C139CFE" w14:textId="33A4D416" w:rsidTr="00181810">
        <w:tc>
          <w:tcPr>
            <w:tcW w:w="3565" w:type="dxa"/>
            <w:vAlign w:val="center"/>
          </w:tcPr>
          <w:p w14:paraId="068A2B58" w14:textId="6EFA20C9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0.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Lumax 740 DR-T</w:t>
            </w:r>
          </w:p>
        </w:tc>
        <w:tc>
          <w:tcPr>
            <w:tcW w:w="1250" w:type="dxa"/>
            <w:vAlign w:val="center"/>
          </w:tcPr>
          <w:p w14:paraId="7DAD9626" w14:textId="45617BC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07661F14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2</w:t>
            </w:r>
          </w:p>
        </w:tc>
        <w:tc>
          <w:tcPr>
            <w:tcW w:w="1701" w:type="dxa"/>
            <w:vAlign w:val="center"/>
          </w:tcPr>
          <w:p w14:paraId="73C2EBB3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6</w:t>
            </w:r>
          </w:p>
        </w:tc>
        <w:tc>
          <w:tcPr>
            <w:tcW w:w="1418" w:type="dxa"/>
            <w:vAlign w:val="center"/>
          </w:tcPr>
          <w:p w14:paraId="17D91D07" w14:textId="5071E2FC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7F3B57B3" w14:textId="3B220BFD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22A07D24" w14:textId="6E972DD8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01EDA586" w14:textId="59670C24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14F3B82F" w14:textId="25A00E1B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64EDA6E2" w14:textId="191A3901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0C282BB5" w14:textId="2F1E0F6B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7C217F0A" w14:textId="447A28CA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55692ACE" w14:textId="77777777" w:rsidR="001A31BD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1064C867" w14:textId="3E9C005F" w:rsidTr="00181810">
        <w:tc>
          <w:tcPr>
            <w:tcW w:w="3565" w:type="dxa"/>
            <w:vAlign w:val="center"/>
          </w:tcPr>
          <w:p w14:paraId="077A8795" w14:textId="0CC8B483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21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Lumax VR</w:t>
            </w:r>
          </w:p>
        </w:tc>
        <w:tc>
          <w:tcPr>
            <w:tcW w:w="1250" w:type="dxa"/>
            <w:vAlign w:val="center"/>
          </w:tcPr>
          <w:p w14:paraId="02B0014D" w14:textId="47D6999F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352E93DB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2</w:t>
            </w:r>
          </w:p>
        </w:tc>
        <w:tc>
          <w:tcPr>
            <w:tcW w:w="1701" w:type="dxa"/>
            <w:vAlign w:val="center"/>
          </w:tcPr>
          <w:p w14:paraId="56EB0AD5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65</w:t>
            </w:r>
          </w:p>
        </w:tc>
        <w:tc>
          <w:tcPr>
            <w:tcW w:w="1418" w:type="dxa"/>
            <w:vAlign w:val="center"/>
          </w:tcPr>
          <w:p w14:paraId="120B68CB" w14:textId="1D6DE65E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  <w:vAlign w:val="center"/>
          </w:tcPr>
          <w:p w14:paraId="5ABFFE4C" w14:textId="4609C415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128B9F8D" w14:textId="51D4DBE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117493F5" w14:textId="4198F242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V/0.4ms</w:t>
            </w:r>
          </w:p>
        </w:tc>
        <w:tc>
          <w:tcPr>
            <w:tcW w:w="1417" w:type="dxa"/>
            <w:vAlign w:val="center"/>
          </w:tcPr>
          <w:p w14:paraId="405CC62A" w14:textId="303C53A6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422B20E2" w14:textId="5DEA8782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72" w:type="dxa"/>
            <w:vAlign w:val="center"/>
          </w:tcPr>
          <w:p w14:paraId="0B995FF6" w14:textId="1330503A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16031C63" w14:textId="3F828601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01C706B2" w14:textId="77777777" w:rsidR="001A31BD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677F4BBE" w14:textId="4B588765" w:rsidTr="00181810">
        <w:tc>
          <w:tcPr>
            <w:tcW w:w="3565" w:type="dxa"/>
            <w:vAlign w:val="center"/>
          </w:tcPr>
          <w:p w14:paraId="0568C102" w14:textId="7CF00D77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2.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Lumax540 DR-T</w:t>
            </w:r>
          </w:p>
        </w:tc>
        <w:tc>
          <w:tcPr>
            <w:tcW w:w="1250" w:type="dxa"/>
            <w:vAlign w:val="center"/>
          </w:tcPr>
          <w:p w14:paraId="1EC115F0" w14:textId="2832DC60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14:paraId="7073521B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2</w:t>
            </w:r>
          </w:p>
        </w:tc>
        <w:tc>
          <w:tcPr>
            <w:tcW w:w="1701" w:type="dxa"/>
            <w:vAlign w:val="center"/>
          </w:tcPr>
          <w:p w14:paraId="1321BF50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47</w:t>
            </w:r>
          </w:p>
        </w:tc>
        <w:tc>
          <w:tcPr>
            <w:tcW w:w="1418" w:type="dxa"/>
            <w:vAlign w:val="center"/>
          </w:tcPr>
          <w:p w14:paraId="10B509F3" w14:textId="769DCDF8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0C4B775D" w14:textId="00E10DFC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462ED438" w14:textId="58FD6D16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V/0.4ms</w:t>
            </w:r>
          </w:p>
        </w:tc>
        <w:tc>
          <w:tcPr>
            <w:tcW w:w="1701" w:type="dxa"/>
            <w:vAlign w:val="center"/>
          </w:tcPr>
          <w:p w14:paraId="0D905358" w14:textId="4FB78E1A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74DA1921" w14:textId="6982E8B2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6E02EFBC" w14:textId="4B7C2744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01B3FD1B" w14:textId="00CC4D7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7101A762" w14:textId="0D5BB26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1E4F1865" w14:textId="77777777" w:rsidR="001A31BD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55013EB1" w14:textId="5B6797FB" w:rsidTr="00181810">
        <w:tc>
          <w:tcPr>
            <w:tcW w:w="3565" w:type="dxa"/>
            <w:vAlign w:val="center"/>
          </w:tcPr>
          <w:p w14:paraId="1989B395" w14:textId="0DD62C14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23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Lumax540 VR-T</w:t>
            </w:r>
          </w:p>
        </w:tc>
        <w:tc>
          <w:tcPr>
            <w:tcW w:w="1250" w:type="dxa"/>
            <w:vAlign w:val="center"/>
          </w:tcPr>
          <w:p w14:paraId="52BB22C2" w14:textId="423D0533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70315F30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2</w:t>
            </w:r>
          </w:p>
        </w:tc>
        <w:tc>
          <w:tcPr>
            <w:tcW w:w="1701" w:type="dxa"/>
            <w:vAlign w:val="center"/>
          </w:tcPr>
          <w:p w14:paraId="311DB82A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65</w:t>
            </w:r>
          </w:p>
        </w:tc>
        <w:tc>
          <w:tcPr>
            <w:tcW w:w="1418" w:type="dxa"/>
            <w:vAlign w:val="center"/>
          </w:tcPr>
          <w:p w14:paraId="5C2EE352" w14:textId="32318061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  <w:vAlign w:val="center"/>
          </w:tcPr>
          <w:p w14:paraId="0DD3A63F" w14:textId="75F60BC2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0B9D701E" w14:textId="6E055714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31E2EF57" w14:textId="38D7B4E4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V/0.4ms</w:t>
            </w:r>
          </w:p>
        </w:tc>
        <w:tc>
          <w:tcPr>
            <w:tcW w:w="1417" w:type="dxa"/>
            <w:vAlign w:val="center"/>
          </w:tcPr>
          <w:p w14:paraId="6A04982C" w14:textId="20C5F44F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4D4EB955" w14:textId="095D8023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72" w:type="dxa"/>
            <w:vAlign w:val="center"/>
          </w:tcPr>
          <w:p w14:paraId="6028DA8D" w14:textId="408D18A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1A5549E9" w14:textId="62AC514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303E685A" w14:textId="77777777" w:rsidR="001A31BD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3F003AFA" w14:textId="65361B4F" w:rsidTr="00682E2B">
        <w:tc>
          <w:tcPr>
            <w:tcW w:w="21371" w:type="dxa"/>
            <w:gridSpan w:val="13"/>
            <w:shd w:val="clear" w:color="auto" w:fill="D9D9D9" w:themeFill="background1" w:themeFillShade="D9"/>
            <w:vAlign w:val="center"/>
          </w:tcPr>
          <w:p w14:paraId="67C2A500" w14:textId="00F48B04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BostonScientific(No.2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4</w:t>
            </w:r>
            <w:r w:rsidRPr="008F4F0F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3</w:t>
            </w:r>
            <w:r w:rsidR="00147356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1</w:t>
            </w:r>
            <w:r w:rsidRPr="008F4F0F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</w:tr>
      <w:tr w:rsidR="006C0E69" w:rsidRPr="008F4F0F" w14:paraId="4B83B073" w14:textId="3140E225" w:rsidTr="00181810">
        <w:tc>
          <w:tcPr>
            <w:tcW w:w="3565" w:type="dxa"/>
            <w:vAlign w:val="center"/>
          </w:tcPr>
          <w:p w14:paraId="06E36DD4" w14:textId="6E78E75F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24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INCEPTA F162</w:t>
            </w:r>
          </w:p>
        </w:tc>
        <w:tc>
          <w:tcPr>
            <w:tcW w:w="1250" w:type="dxa"/>
            <w:vAlign w:val="center"/>
          </w:tcPr>
          <w:p w14:paraId="5DF90BCC" w14:textId="2CE7A34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417" w:type="dxa"/>
            <w:vAlign w:val="center"/>
          </w:tcPr>
          <w:p w14:paraId="36466A46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  <w:tc>
          <w:tcPr>
            <w:tcW w:w="1701" w:type="dxa"/>
            <w:vAlign w:val="center"/>
          </w:tcPr>
          <w:p w14:paraId="4667DF1D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8.3</w:t>
            </w:r>
          </w:p>
        </w:tc>
        <w:tc>
          <w:tcPr>
            <w:tcW w:w="1418" w:type="dxa"/>
            <w:vAlign w:val="center"/>
          </w:tcPr>
          <w:p w14:paraId="19E733A7" w14:textId="71C5E65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55B55885" w14:textId="7F6E049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2911D1C4" w14:textId="312FA2F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2BA911D0" w14:textId="3AD38EE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101D2897" w14:textId="6AA824B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49AADC08" w14:textId="402A269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2" w:type="dxa"/>
            <w:vAlign w:val="center"/>
          </w:tcPr>
          <w:p w14:paraId="3AC7FB12" w14:textId="1A1ACA7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47" w:type="dxa"/>
            <w:vAlign w:val="center"/>
          </w:tcPr>
          <w:p w14:paraId="24F7A50D" w14:textId="0CEF758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47" w:type="dxa"/>
          </w:tcPr>
          <w:p w14:paraId="2130638F" w14:textId="77777777" w:rsidR="006C0E69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53BF280B" w14:textId="58682EAD" w:rsidTr="00181810">
        <w:tc>
          <w:tcPr>
            <w:tcW w:w="3565" w:type="dxa"/>
            <w:vAlign w:val="center"/>
          </w:tcPr>
          <w:p w14:paraId="1615059F" w14:textId="08E08619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25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INCEPTA F16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</w:p>
        </w:tc>
        <w:tc>
          <w:tcPr>
            <w:tcW w:w="1250" w:type="dxa"/>
            <w:vAlign w:val="center"/>
          </w:tcPr>
          <w:p w14:paraId="3F855012" w14:textId="4D6F822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785D9BED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  <w:tc>
          <w:tcPr>
            <w:tcW w:w="1701" w:type="dxa"/>
            <w:vAlign w:val="center"/>
          </w:tcPr>
          <w:p w14:paraId="3A33C7B0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8.3</w:t>
            </w:r>
          </w:p>
        </w:tc>
        <w:tc>
          <w:tcPr>
            <w:tcW w:w="1418" w:type="dxa"/>
            <w:vAlign w:val="center"/>
          </w:tcPr>
          <w:p w14:paraId="6F8076B0" w14:textId="64DD010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2E563048" w14:textId="1FAD71C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3B86F4D3" w14:textId="4C9C575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436B251C" w14:textId="2213FD4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007B7094" w14:textId="4C0A678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1A9A833B" w14:textId="4633202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2" w:type="dxa"/>
            <w:vAlign w:val="center"/>
          </w:tcPr>
          <w:p w14:paraId="34A94162" w14:textId="10D6B5D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47" w:type="dxa"/>
            <w:vAlign w:val="center"/>
          </w:tcPr>
          <w:p w14:paraId="5C3E0E80" w14:textId="597D06D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47" w:type="dxa"/>
          </w:tcPr>
          <w:p w14:paraId="2FD398DC" w14:textId="77777777" w:rsidR="006C0E69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62F66" w:rsidRPr="008F4F0F" w14:paraId="2F154319" w14:textId="639C0CFB" w:rsidTr="00181810">
        <w:tc>
          <w:tcPr>
            <w:tcW w:w="3565" w:type="dxa"/>
            <w:vAlign w:val="center"/>
          </w:tcPr>
          <w:p w14:paraId="67700091" w14:textId="276C10F7" w:rsidR="00762F66" w:rsidRPr="008F4F0F" w:rsidRDefault="00762F66" w:rsidP="00762F6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26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PRIZM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Ⅱ 1861</w:t>
            </w:r>
          </w:p>
        </w:tc>
        <w:tc>
          <w:tcPr>
            <w:tcW w:w="1250" w:type="dxa"/>
            <w:vAlign w:val="center"/>
          </w:tcPr>
          <w:p w14:paraId="4ED29AF5" w14:textId="36AF5F5A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</w:t>
            </w:r>
          </w:p>
        </w:tc>
        <w:tc>
          <w:tcPr>
            <w:tcW w:w="1417" w:type="dxa"/>
            <w:vAlign w:val="center"/>
          </w:tcPr>
          <w:p w14:paraId="008F9282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1EF42F1D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5.6</w:t>
            </w:r>
          </w:p>
        </w:tc>
        <w:tc>
          <w:tcPr>
            <w:tcW w:w="1418" w:type="dxa"/>
            <w:vAlign w:val="center"/>
          </w:tcPr>
          <w:p w14:paraId="18C0339F" w14:textId="380D42A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20890FB3" w14:textId="1F6E141C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452C194F" w14:textId="735E6F0E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47D3D4A3" w14:textId="3EC38CF5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249146C9" w14:textId="312E245F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0</w:t>
            </w:r>
          </w:p>
        </w:tc>
        <w:tc>
          <w:tcPr>
            <w:tcW w:w="1559" w:type="dxa"/>
            <w:vAlign w:val="center"/>
          </w:tcPr>
          <w:p w14:paraId="74555120" w14:textId="2278508C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08163D1A" w14:textId="260C8ED6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5832C751" w14:textId="2C7D8DC0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74AAE9F3" w14:textId="7927786B" w:rsidR="00762F66" w:rsidRPr="00C37781" w:rsidRDefault="00762F66" w:rsidP="00762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762F66" w:rsidRPr="008F4F0F" w14:paraId="5D858F03" w14:textId="5BDDF747" w:rsidTr="00181810">
        <w:tc>
          <w:tcPr>
            <w:tcW w:w="3565" w:type="dxa"/>
            <w:vAlign w:val="center"/>
          </w:tcPr>
          <w:p w14:paraId="5DBBD34C" w14:textId="4085D67E" w:rsidR="00762F66" w:rsidRPr="008F4F0F" w:rsidRDefault="00762F66" w:rsidP="00762F66">
            <w:pPr>
              <w:jc w:val="left"/>
              <w:rPr>
                <w:rFonts w:ascii="Times New Roman" w:hAnsi="Times New Roman" w:cs="Times New Roman"/>
                <w:szCs w:val="21"/>
                <w:highlight w:val="red"/>
              </w:rPr>
            </w:pPr>
            <w:r w:rsidRPr="00331F98">
              <w:rPr>
                <w:rFonts w:ascii="Times New Roman" w:hAnsi="Times New Roman" w:cs="Times New Roman"/>
                <w:szCs w:val="21"/>
              </w:rPr>
              <w:t xml:space="preserve">27. TELIGEN </w:t>
            </w:r>
            <w:r w:rsidRPr="00181810">
              <w:rPr>
                <w:rFonts w:ascii="Times New Roman" w:hAnsi="Times New Roman" w:cs="Times New Roman"/>
                <w:szCs w:val="21"/>
              </w:rPr>
              <w:t>F102</w:t>
            </w:r>
          </w:p>
        </w:tc>
        <w:tc>
          <w:tcPr>
            <w:tcW w:w="1250" w:type="dxa"/>
            <w:vAlign w:val="center"/>
          </w:tcPr>
          <w:p w14:paraId="09A5F3D0" w14:textId="00E9D126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3E8726F0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  <w:tc>
          <w:tcPr>
            <w:tcW w:w="1701" w:type="dxa"/>
            <w:vAlign w:val="center"/>
          </w:tcPr>
          <w:p w14:paraId="61ED9DC0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7</w:t>
            </w:r>
          </w:p>
        </w:tc>
        <w:tc>
          <w:tcPr>
            <w:tcW w:w="1418" w:type="dxa"/>
            <w:vAlign w:val="center"/>
          </w:tcPr>
          <w:p w14:paraId="73C9C369" w14:textId="22FAA5EB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1E5A8C3B" w14:textId="392120A6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12C27B4B" w14:textId="0954A63C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4A00A724" w14:textId="52201D03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1618E114" w14:textId="1FFD25B9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537F7D4D" w14:textId="7B44B815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2" w:type="dxa"/>
            <w:vAlign w:val="center"/>
          </w:tcPr>
          <w:p w14:paraId="5CF6E649" w14:textId="1656FB23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47" w:type="dxa"/>
            <w:vAlign w:val="center"/>
          </w:tcPr>
          <w:p w14:paraId="06ED6D44" w14:textId="228F15EC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447" w:type="dxa"/>
          </w:tcPr>
          <w:p w14:paraId="6D643D20" w14:textId="0E1A1800" w:rsidR="00762F66" w:rsidRPr="00C37781" w:rsidRDefault="00762F66" w:rsidP="00762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762F66" w:rsidRPr="000D25E6" w14:paraId="3673404D" w14:textId="3989E8C4" w:rsidTr="00181810">
        <w:tc>
          <w:tcPr>
            <w:tcW w:w="3565" w:type="dxa"/>
            <w:vAlign w:val="center"/>
          </w:tcPr>
          <w:p w14:paraId="67CC409A" w14:textId="698288E6" w:rsidR="00762F66" w:rsidRPr="008F4F0F" w:rsidRDefault="00762F66" w:rsidP="00762F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62859">
              <w:rPr>
                <w:rFonts w:ascii="Times New Roman" w:hAnsi="Times New Roman" w:cs="Times New Roman"/>
                <w:szCs w:val="21"/>
              </w:rPr>
              <w:t>28. TELIGEN F103</w:t>
            </w:r>
          </w:p>
        </w:tc>
        <w:tc>
          <w:tcPr>
            <w:tcW w:w="1250" w:type="dxa"/>
            <w:vAlign w:val="center"/>
          </w:tcPr>
          <w:p w14:paraId="21D73DF9" w14:textId="25093CEE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59712DC1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  <w:tc>
          <w:tcPr>
            <w:tcW w:w="1701" w:type="dxa"/>
            <w:vAlign w:val="center"/>
          </w:tcPr>
          <w:p w14:paraId="65F53D12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7</w:t>
            </w:r>
          </w:p>
        </w:tc>
        <w:tc>
          <w:tcPr>
            <w:tcW w:w="1418" w:type="dxa"/>
            <w:vAlign w:val="center"/>
          </w:tcPr>
          <w:p w14:paraId="0C34D454" w14:textId="6252CDEE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61C2467F" w14:textId="46B2E384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751767E0" w14:textId="2C724EE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1DF8F23D" w14:textId="3849CCDC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7271DD5B" w14:textId="0244DEB4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1545EC0A" w14:textId="27205D82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2" w:type="dxa"/>
            <w:vAlign w:val="center"/>
          </w:tcPr>
          <w:p w14:paraId="367CF867" w14:textId="1FB00DF6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47" w:type="dxa"/>
            <w:vAlign w:val="center"/>
          </w:tcPr>
          <w:p w14:paraId="735246CE" w14:textId="401456A8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447" w:type="dxa"/>
          </w:tcPr>
          <w:p w14:paraId="7AB36FA8" w14:textId="13264F18" w:rsidR="00762F66" w:rsidRPr="00C37781" w:rsidRDefault="00762F66" w:rsidP="00762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:highlight w:val="yellow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762F66" w:rsidRPr="008F4F0F" w14:paraId="7AD9EA97" w14:textId="50CF72AC" w:rsidTr="00181810">
        <w:tc>
          <w:tcPr>
            <w:tcW w:w="3565" w:type="dxa"/>
            <w:vAlign w:val="center"/>
          </w:tcPr>
          <w:p w14:paraId="7E76A05D" w14:textId="14E0ED78" w:rsidR="00762F66" w:rsidRPr="008F4F0F" w:rsidRDefault="00762F66" w:rsidP="00762F6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29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TELIGEN F110</w:t>
            </w:r>
          </w:p>
        </w:tc>
        <w:tc>
          <w:tcPr>
            <w:tcW w:w="1250" w:type="dxa"/>
            <w:vAlign w:val="center"/>
          </w:tcPr>
          <w:p w14:paraId="27F2FA2F" w14:textId="6E732AAF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17" w:type="dxa"/>
            <w:vAlign w:val="center"/>
          </w:tcPr>
          <w:p w14:paraId="2F74B438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  <w:tc>
          <w:tcPr>
            <w:tcW w:w="1701" w:type="dxa"/>
            <w:vAlign w:val="center"/>
          </w:tcPr>
          <w:p w14:paraId="2B328556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7</w:t>
            </w:r>
          </w:p>
        </w:tc>
        <w:tc>
          <w:tcPr>
            <w:tcW w:w="1418" w:type="dxa"/>
            <w:vAlign w:val="center"/>
          </w:tcPr>
          <w:p w14:paraId="4C320889" w14:textId="3B1F9A24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367E56DF" w14:textId="4E6F230F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27D78074" w14:textId="6AD10AA8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1167BB02" w14:textId="4B4D40BC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537DFF89" w14:textId="75DBD45E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23C1135F" w14:textId="7BC2AFE3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2" w:type="dxa"/>
            <w:vAlign w:val="center"/>
          </w:tcPr>
          <w:p w14:paraId="4110ECDE" w14:textId="6A8B935A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47" w:type="dxa"/>
            <w:vAlign w:val="center"/>
          </w:tcPr>
          <w:p w14:paraId="415BD3D2" w14:textId="3E0F715F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447" w:type="dxa"/>
          </w:tcPr>
          <w:p w14:paraId="416F0707" w14:textId="1EBD26AE" w:rsidR="00762F66" w:rsidRPr="00C37781" w:rsidRDefault="00762F66" w:rsidP="00762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373275FF" w14:textId="5B6D6983" w:rsidTr="00181810">
        <w:tc>
          <w:tcPr>
            <w:tcW w:w="3565" w:type="dxa"/>
            <w:vAlign w:val="center"/>
          </w:tcPr>
          <w:p w14:paraId="150991C1" w14:textId="35115465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0. </w:t>
            </w:r>
            <w:r w:rsidRPr="008F4F0F">
              <w:rPr>
                <w:rFonts w:ascii="Times New Roman" w:hAnsi="Times New Roman" w:cs="Times New Roman"/>
                <w:szCs w:val="21"/>
              </w:rPr>
              <w:t>TELIGEN F11</w:t>
            </w:r>
            <w:r w:rsidRPr="008F4F0F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50" w:type="dxa"/>
            <w:vAlign w:val="center"/>
          </w:tcPr>
          <w:p w14:paraId="2B2945FF" w14:textId="5339781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696F19E8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</w:t>
            </w:r>
          </w:p>
        </w:tc>
        <w:tc>
          <w:tcPr>
            <w:tcW w:w="1701" w:type="dxa"/>
            <w:vAlign w:val="center"/>
          </w:tcPr>
          <w:p w14:paraId="6641C40D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7</w:t>
            </w:r>
          </w:p>
        </w:tc>
        <w:tc>
          <w:tcPr>
            <w:tcW w:w="1418" w:type="dxa"/>
            <w:vAlign w:val="center"/>
          </w:tcPr>
          <w:p w14:paraId="040B20B6" w14:textId="48F87B9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39F28E81" w14:textId="30A9D0B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2951C108" w14:textId="1DE218D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40672566" w14:textId="05DF45E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50129D8F" w14:textId="618A3E7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7533592D" w14:textId="0F8AF28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2" w:type="dxa"/>
            <w:vAlign w:val="center"/>
          </w:tcPr>
          <w:p w14:paraId="4DF11892" w14:textId="6087380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47" w:type="dxa"/>
            <w:vAlign w:val="center"/>
          </w:tcPr>
          <w:p w14:paraId="35487161" w14:textId="3E7E331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447" w:type="dxa"/>
          </w:tcPr>
          <w:p w14:paraId="0F75BBDB" w14:textId="77777777" w:rsidR="006C0E69" w:rsidRPr="00C37781" w:rsidRDefault="006C0E6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C0E69" w:rsidRPr="008F4F0F" w14:paraId="14F3D495" w14:textId="32B47E4D" w:rsidTr="00181810">
        <w:tc>
          <w:tcPr>
            <w:tcW w:w="3565" w:type="dxa"/>
            <w:vAlign w:val="center"/>
          </w:tcPr>
          <w:p w14:paraId="25E596B9" w14:textId="77D3AA45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2" w:name="_Hlk170465589"/>
            <w:r>
              <w:rPr>
                <w:rFonts w:ascii="Times New Roman" w:hAnsi="Times New Roman" w:cs="Times New Roman" w:hint="eastAsia"/>
                <w:bCs/>
                <w:szCs w:val="21"/>
              </w:rPr>
              <w:lastRenderedPageBreak/>
              <w:t xml:space="preserve">31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VITALITY 1871</w:t>
            </w:r>
            <w:bookmarkEnd w:id="2"/>
          </w:p>
        </w:tc>
        <w:tc>
          <w:tcPr>
            <w:tcW w:w="1250" w:type="dxa"/>
            <w:vAlign w:val="center"/>
          </w:tcPr>
          <w:p w14:paraId="73D3FDF0" w14:textId="08359D7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417" w:type="dxa"/>
            <w:vAlign w:val="center"/>
          </w:tcPr>
          <w:p w14:paraId="26C1CC03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73BC5140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5.5-6.3</w:t>
            </w:r>
          </w:p>
        </w:tc>
        <w:tc>
          <w:tcPr>
            <w:tcW w:w="1418" w:type="dxa"/>
            <w:vAlign w:val="center"/>
          </w:tcPr>
          <w:p w14:paraId="1A85ED01" w14:textId="7E322A7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1EE1F072" w14:textId="221CA76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5CD1F7EA" w14:textId="2BB62AE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7E20B62D" w14:textId="485E33A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47F9EB50" w14:textId="1E47345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0</w:t>
            </w:r>
          </w:p>
        </w:tc>
        <w:tc>
          <w:tcPr>
            <w:tcW w:w="1559" w:type="dxa"/>
            <w:vAlign w:val="center"/>
          </w:tcPr>
          <w:p w14:paraId="59C5256B" w14:textId="7A76391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72" w:type="dxa"/>
            <w:vAlign w:val="center"/>
          </w:tcPr>
          <w:p w14:paraId="7B394D0A" w14:textId="79E977E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47" w:type="dxa"/>
            <w:vAlign w:val="center"/>
          </w:tcPr>
          <w:p w14:paraId="604D6A4C" w14:textId="007074F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447" w:type="dxa"/>
          </w:tcPr>
          <w:p w14:paraId="515E1D39" w14:textId="77777777" w:rsidR="006C0E69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4CEB6A55" w14:textId="2293F7F7" w:rsidTr="009B5072">
        <w:tc>
          <w:tcPr>
            <w:tcW w:w="21371" w:type="dxa"/>
            <w:gridSpan w:val="13"/>
            <w:shd w:val="clear" w:color="auto" w:fill="D9D9D9" w:themeFill="background1" w:themeFillShade="D9"/>
            <w:vAlign w:val="center"/>
          </w:tcPr>
          <w:p w14:paraId="219C738F" w14:textId="58BCA24F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Medtronic (No.3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2</w:t>
            </w:r>
            <w:r w:rsidRPr="008F4F0F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51</w:t>
            </w:r>
            <w:r w:rsidRPr="008F4F0F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</w:tr>
      <w:tr w:rsidR="00762F66" w:rsidRPr="008F4F0F" w14:paraId="22E50A34" w14:textId="0A09EA9A" w:rsidTr="00181810">
        <w:tc>
          <w:tcPr>
            <w:tcW w:w="3565" w:type="dxa"/>
            <w:vAlign w:val="center"/>
          </w:tcPr>
          <w:p w14:paraId="7E5B2A06" w14:textId="50054C87" w:rsidR="00762F66" w:rsidRPr="008F4F0F" w:rsidRDefault="00762F66" w:rsidP="00762F6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32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Evera DR DDBB2D1</w:t>
            </w:r>
          </w:p>
        </w:tc>
        <w:tc>
          <w:tcPr>
            <w:tcW w:w="1250" w:type="dxa"/>
            <w:vAlign w:val="center"/>
          </w:tcPr>
          <w:p w14:paraId="0A681EA5" w14:textId="660F3690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417" w:type="dxa"/>
            <w:vAlign w:val="center"/>
          </w:tcPr>
          <w:p w14:paraId="576C5A29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701" w:type="dxa"/>
            <w:vAlign w:val="center"/>
          </w:tcPr>
          <w:p w14:paraId="72CBB5E7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9.1</w:t>
            </w:r>
          </w:p>
        </w:tc>
        <w:tc>
          <w:tcPr>
            <w:tcW w:w="1418" w:type="dxa"/>
            <w:vAlign w:val="center"/>
          </w:tcPr>
          <w:p w14:paraId="0C0E450C" w14:textId="62924545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1A7BA704" w14:textId="45CC362B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14C30D23" w14:textId="2C57046F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19DBB289" w14:textId="5C862ED0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1C5CFBCD" w14:textId="43B6B7E3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3634ACA2" w14:textId="675C35E6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72" w:type="dxa"/>
            <w:vAlign w:val="center"/>
          </w:tcPr>
          <w:p w14:paraId="1DCF8F6E" w14:textId="69F86DE9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47" w:type="dxa"/>
            <w:vAlign w:val="center"/>
          </w:tcPr>
          <w:p w14:paraId="3EBE3ADD" w14:textId="57C1F74C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8DA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3979CB85" w14:textId="1921E12A" w:rsidR="00762F66" w:rsidRPr="00C37781" w:rsidRDefault="00762F66" w:rsidP="00762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762F66" w:rsidRPr="008F4F0F" w14:paraId="2BE3F887" w14:textId="1081824A" w:rsidTr="00181810">
        <w:tc>
          <w:tcPr>
            <w:tcW w:w="3565" w:type="dxa"/>
            <w:vAlign w:val="center"/>
          </w:tcPr>
          <w:p w14:paraId="47C51F2B" w14:textId="36F41339" w:rsidR="00762F66" w:rsidRPr="008F4F0F" w:rsidRDefault="00762F66" w:rsidP="00762F6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3.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Evera DR DF-4 DDBB2D4</w:t>
            </w:r>
          </w:p>
        </w:tc>
        <w:tc>
          <w:tcPr>
            <w:tcW w:w="1250" w:type="dxa"/>
            <w:vAlign w:val="center"/>
          </w:tcPr>
          <w:p w14:paraId="704989E3" w14:textId="3BFCABB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14:paraId="503BBE6D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701" w:type="dxa"/>
            <w:vAlign w:val="center"/>
          </w:tcPr>
          <w:p w14:paraId="1F054A45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9.1</w:t>
            </w:r>
          </w:p>
        </w:tc>
        <w:tc>
          <w:tcPr>
            <w:tcW w:w="1418" w:type="dxa"/>
            <w:vAlign w:val="center"/>
          </w:tcPr>
          <w:p w14:paraId="28FEF769" w14:textId="307E6484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58662F6A" w14:textId="493C299D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6335DF28" w14:textId="5E62FCD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24BEDFB8" w14:textId="60894B2F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499955AF" w14:textId="07745FBF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1A78EB20" w14:textId="40151A03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72" w:type="dxa"/>
            <w:vAlign w:val="center"/>
          </w:tcPr>
          <w:p w14:paraId="2BE0E838" w14:textId="303C22B9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47" w:type="dxa"/>
            <w:vAlign w:val="center"/>
          </w:tcPr>
          <w:p w14:paraId="6E396BA8" w14:textId="6F1ECB44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8DA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5370039C" w14:textId="6231B92E" w:rsidR="00762F66" w:rsidRPr="00C37781" w:rsidRDefault="00762F66" w:rsidP="00762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762F66" w:rsidRPr="008F4F0F" w14:paraId="6DFDFA4B" w14:textId="0B475064" w:rsidTr="00181810">
        <w:tc>
          <w:tcPr>
            <w:tcW w:w="3565" w:type="dxa"/>
            <w:vAlign w:val="center"/>
          </w:tcPr>
          <w:p w14:paraId="63C22D7B" w14:textId="5A3ACC60" w:rsidR="00762F66" w:rsidRPr="008F4F0F" w:rsidRDefault="00762F66" w:rsidP="00762F66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4.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Evera MRI DR DF-4 DDMB2D4</w:t>
            </w:r>
          </w:p>
        </w:tc>
        <w:tc>
          <w:tcPr>
            <w:tcW w:w="1250" w:type="dxa"/>
            <w:vAlign w:val="center"/>
          </w:tcPr>
          <w:p w14:paraId="2B57AABE" w14:textId="67547068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14:paraId="5D3DF371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0</w:t>
            </w:r>
          </w:p>
        </w:tc>
        <w:tc>
          <w:tcPr>
            <w:tcW w:w="1701" w:type="dxa"/>
            <w:vAlign w:val="center"/>
          </w:tcPr>
          <w:p w14:paraId="2CB12DA3" w14:textId="77777777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9.1</w:t>
            </w:r>
          </w:p>
        </w:tc>
        <w:tc>
          <w:tcPr>
            <w:tcW w:w="1418" w:type="dxa"/>
            <w:vAlign w:val="center"/>
          </w:tcPr>
          <w:p w14:paraId="24309C29" w14:textId="0391D00D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77E3917B" w14:textId="4295377D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70510B8D" w14:textId="203FAF9D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70350167" w14:textId="40945B31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3C83BCE3" w14:textId="1051F1ED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24F21CAB" w14:textId="450AEAEF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72" w:type="dxa"/>
            <w:vAlign w:val="center"/>
          </w:tcPr>
          <w:p w14:paraId="77429B8B" w14:textId="0D41A001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47" w:type="dxa"/>
            <w:vAlign w:val="center"/>
          </w:tcPr>
          <w:p w14:paraId="51561204" w14:textId="52C2D4B9" w:rsidR="00762F66" w:rsidRPr="008F4F0F" w:rsidRDefault="00762F66" w:rsidP="00762F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C28DA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49E3C234" w14:textId="384EB54C" w:rsidR="00762F66" w:rsidRPr="00C37781" w:rsidRDefault="00762F66" w:rsidP="00762F6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485EB57C" w14:textId="419E0F5F" w:rsidTr="00181810">
        <w:tc>
          <w:tcPr>
            <w:tcW w:w="3565" w:type="dxa"/>
            <w:vAlign w:val="center"/>
          </w:tcPr>
          <w:p w14:paraId="4377FD17" w14:textId="3EE22180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35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GEM VR  7229Cx</w:t>
            </w:r>
          </w:p>
        </w:tc>
        <w:tc>
          <w:tcPr>
            <w:tcW w:w="1250" w:type="dxa"/>
            <w:vAlign w:val="center"/>
          </w:tcPr>
          <w:p w14:paraId="6D354048" w14:textId="38C8DC1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417" w:type="dxa"/>
            <w:vAlign w:val="center"/>
          </w:tcPr>
          <w:p w14:paraId="2EEFFDB2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47E47319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2</w:t>
            </w:r>
          </w:p>
        </w:tc>
        <w:tc>
          <w:tcPr>
            <w:tcW w:w="1418" w:type="dxa"/>
            <w:vAlign w:val="center"/>
          </w:tcPr>
          <w:p w14:paraId="22207354" w14:textId="75A49CF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51F530E9" w14:textId="1FD0E9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46623ADA" w14:textId="0BC8E6F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41789FBA" w14:textId="621BFD9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4B9476F0" w14:textId="4D8B400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19A3C343" w14:textId="09C3052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72" w:type="dxa"/>
            <w:vAlign w:val="center"/>
          </w:tcPr>
          <w:p w14:paraId="3A868E4C" w14:textId="3BC58EC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  <w:vAlign w:val="center"/>
          </w:tcPr>
          <w:p w14:paraId="570DD2D9" w14:textId="71AC314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67C0781D" w14:textId="77777777" w:rsidR="006C0E69" w:rsidRPr="00C37781" w:rsidRDefault="006C0E6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C0E69" w:rsidRPr="008F4F0F" w14:paraId="280E7403" w14:textId="5DCCF11C" w:rsidTr="00181810">
        <w:tc>
          <w:tcPr>
            <w:tcW w:w="3565" w:type="dxa"/>
            <w:vAlign w:val="center"/>
          </w:tcPr>
          <w:p w14:paraId="74652A0A" w14:textId="56A68FDD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36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GEMⅡDR  7273</w:t>
            </w:r>
          </w:p>
        </w:tc>
        <w:tc>
          <w:tcPr>
            <w:tcW w:w="1250" w:type="dxa"/>
            <w:vAlign w:val="center"/>
          </w:tcPr>
          <w:p w14:paraId="680AB339" w14:textId="493B874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</w:p>
        </w:tc>
        <w:tc>
          <w:tcPr>
            <w:tcW w:w="1417" w:type="dxa"/>
            <w:vAlign w:val="center"/>
          </w:tcPr>
          <w:p w14:paraId="7D8A79A1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44691338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664D2">
              <w:rPr>
                <w:rFonts w:ascii="Times New Roman" w:hAnsi="Times New Roman" w:cs="Times New Roman" w:hint="eastAsia"/>
                <w:szCs w:val="21"/>
              </w:rPr>
              <w:t>5.2</w:t>
            </w:r>
          </w:p>
        </w:tc>
        <w:tc>
          <w:tcPr>
            <w:tcW w:w="1418" w:type="dxa"/>
            <w:vAlign w:val="center"/>
          </w:tcPr>
          <w:p w14:paraId="0E131D65" w14:textId="2940ABD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0E5B5B33" w14:textId="527E14A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</w:t>
            </w:r>
          </w:p>
        </w:tc>
        <w:tc>
          <w:tcPr>
            <w:tcW w:w="1418" w:type="dxa"/>
            <w:vAlign w:val="center"/>
          </w:tcPr>
          <w:p w14:paraId="61C66D25" w14:textId="009974A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701" w:type="dxa"/>
            <w:vAlign w:val="center"/>
          </w:tcPr>
          <w:p w14:paraId="1456186F" w14:textId="0609DF6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9ms</w:t>
            </w:r>
          </w:p>
        </w:tc>
        <w:tc>
          <w:tcPr>
            <w:tcW w:w="1417" w:type="dxa"/>
            <w:vAlign w:val="center"/>
          </w:tcPr>
          <w:p w14:paraId="45F414B1" w14:textId="4E0C84D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3FCAB73F" w14:textId="2AAF346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72" w:type="dxa"/>
            <w:vAlign w:val="center"/>
          </w:tcPr>
          <w:p w14:paraId="5EE4C9C5" w14:textId="3A6C874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0A1D7B43" w14:textId="74E287D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1A4AB3B0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70710F80" w14:textId="3EDC2BB9" w:rsidTr="00181810">
        <w:tc>
          <w:tcPr>
            <w:tcW w:w="3565" w:type="dxa"/>
            <w:vAlign w:val="center"/>
          </w:tcPr>
          <w:p w14:paraId="4D85532F" w14:textId="60B6CE85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7.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MARQUIS DR  7274</w:t>
            </w:r>
          </w:p>
        </w:tc>
        <w:tc>
          <w:tcPr>
            <w:tcW w:w="1250" w:type="dxa"/>
            <w:vAlign w:val="center"/>
          </w:tcPr>
          <w:p w14:paraId="0ED4FF7A" w14:textId="1AFFB78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1417" w:type="dxa"/>
            <w:vAlign w:val="center"/>
          </w:tcPr>
          <w:p w14:paraId="1C59B726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8</w:t>
            </w:r>
          </w:p>
        </w:tc>
        <w:tc>
          <w:tcPr>
            <w:tcW w:w="1701" w:type="dxa"/>
            <w:vAlign w:val="center"/>
          </w:tcPr>
          <w:p w14:paraId="38D3FFC0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8" w:type="dxa"/>
            <w:vAlign w:val="center"/>
          </w:tcPr>
          <w:p w14:paraId="38074583" w14:textId="2EB824F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0A02877D" w14:textId="55381E5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1E14722C" w14:textId="68914CF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116CB876" w14:textId="56A2F3C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12ED3C5E" w14:textId="5AA3C0A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3231B026" w14:textId="77F0038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72" w:type="dxa"/>
            <w:vAlign w:val="center"/>
          </w:tcPr>
          <w:p w14:paraId="373F7F04" w14:textId="0989BA0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  <w:vAlign w:val="center"/>
          </w:tcPr>
          <w:p w14:paraId="19F894CC" w14:textId="4327C6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1F86284F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38A416F9" w14:textId="78C518D7" w:rsidTr="00181810">
        <w:tc>
          <w:tcPr>
            <w:tcW w:w="3565" w:type="dxa"/>
            <w:vAlign w:val="center"/>
          </w:tcPr>
          <w:p w14:paraId="3C6CA6F3" w14:textId="6B08B7BA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8.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MARQUIS VR  7230cx</w:t>
            </w:r>
          </w:p>
        </w:tc>
        <w:tc>
          <w:tcPr>
            <w:tcW w:w="1250" w:type="dxa"/>
            <w:vAlign w:val="center"/>
          </w:tcPr>
          <w:p w14:paraId="2F4D7F16" w14:textId="5F30BCB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4B113B6B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6F215C33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6DDAF2AE" w14:textId="55E7DE1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039CFB9E" w14:textId="106604A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386DA05C" w14:textId="66102AB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60ADB998" w14:textId="65B8A5E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03B5E3B3" w14:textId="39092A1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73ECF795" w14:textId="3A9C06F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72" w:type="dxa"/>
            <w:vAlign w:val="center"/>
          </w:tcPr>
          <w:p w14:paraId="64E2F9C0" w14:textId="724CDEA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  <w:vAlign w:val="center"/>
          </w:tcPr>
          <w:p w14:paraId="729426DE" w14:textId="4F25695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3C56EE83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58D97869" w14:textId="6E08DB8C" w:rsidTr="00181810">
        <w:tc>
          <w:tcPr>
            <w:tcW w:w="3565" w:type="dxa"/>
            <w:vAlign w:val="center"/>
          </w:tcPr>
          <w:p w14:paraId="0A121FE8" w14:textId="5EF1B9D6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9.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MARQUIS VR  7232cx</w:t>
            </w:r>
          </w:p>
        </w:tc>
        <w:tc>
          <w:tcPr>
            <w:tcW w:w="1250" w:type="dxa"/>
            <w:vAlign w:val="center"/>
          </w:tcPr>
          <w:p w14:paraId="745ECBC3" w14:textId="6BC3956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73BBF8CA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0D444E74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10826F5E" w14:textId="4796C31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76F7179A" w14:textId="526BD0C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00516077" w14:textId="2BA4456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4CEE6FE6" w14:textId="0EB0862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7247AD02" w14:textId="5F62896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42C527E1" w14:textId="72C6B7A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72" w:type="dxa"/>
            <w:vAlign w:val="center"/>
          </w:tcPr>
          <w:p w14:paraId="2097A9D9" w14:textId="7274654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  <w:vAlign w:val="center"/>
          </w:tcPr>
          <w:p w14:paraId="755BABC4" w14:textId="2122709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64DB8065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2D291B94" w14:textId="53D98A51" w:rsidTr="00181810">
        <w:tc>
          <w:tcPr>
            <w:tcW w:w="3565" w:type="dxa"/>
            <w:vAlign w:val="center"/>
          </w:tcPr>
          <w:p w14:paraId="29ED37E0" w14:textId="21772F5C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40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MARQUIS VR  7233cx</w:t>
            </w:r>
          </w:p>
        </w:tc>
        <w:tc>
          <w:tcPr>
            <w:tcW w:w="1250" w:type="dxa"/>
            <w:vAlign w:val="center"/>
          </w:tcPr>
          <w:p w14:paraId="0C855D27" w14:textId="4948B9E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73534D4C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5DC95C49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10E64A25" w14:textId="2E2DDE1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6DB716F3" w14:textId="3EEEE9B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23F85A3F" w14:textId="025159F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09AAE102" w14:textId="0030459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7B86AD17" w14:textId="5A71264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78AB415D" w14:textId="0409FB3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72" w:type="dxa"/>
            <w:vAlign w:val="center"/>
          </w:tcPr>
          <w:p w14:paraId="5CF79048" w14:textId="4C6E34E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  <w:vAlign w:val="center"/>
          </w:tcPr>
          <w:p w14:paraId="206711F8" w14:textId="4F56E11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5B9C2748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145D3D22" w14:textId="109BD78A" w:rsidTr="00181810">
        <w:tc>
          <w:tcPr>
            <w:tcW w:w="3565" w:type="dxa"/>
            <w:vAlign w:val="center"/>
          </w:tcPr>
          <w:p w14:paraId="1D13D75B" w14:textId="408AE6ED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41.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Maximo 7232cx</w:t>
            </w:r>
          </w:p>
        </w:tc>
        <w:tc>
          <w:tcPr>
            <w:tcW w:w="1250" w:type="dxa"/>
            <w:vAlign w:val="center"/>
          </w:tcPr>
          <w:p w14:paraId="1D3988B1" w14:textId="0611F45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7" w:type="dxa"/>
            <w:vAlign w:val="center"/>
          </w:tcPr>
          <w:p w14:paraId="433D9E7B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2DF5A6A8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440749EE" w14:textId="6212E27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  <w:vAlign w:val="center"/>
          </w:tcPr>
          <w:p w14:paraId="66AC1390" w14:textId="333BB45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72776EED" w14:textId="6309867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6AE75E59" w14:textId="0CDFA43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V/0.4ms</w:t>
            </w:r>
          </w:p>
        </w:tc>
        <w:tc>
          <w:tcPr>
            <w:tcW w:w="1417" w:type="dxa"/>
            <w:vAlign w:val="center"/>
          </w:tcPr>
          <w:p w14:paraId="491B7E08" w14:textId="412EA83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0</w:t>
            </w:r>
          </w:p>
        </w:tc>
        <w:tc>
          <w:tcPr>
            <w:tcW w:w="1559" w:type="dxa"/>
            <w:vAlign w:val="center"/>
          </w:tcPr>
          <w:p w14:paraId="3EBEE2EE" w14:textId="1DF19BC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72" w:type="dxa"/>
            <w:vAlign w:val="center"/>
          </w:tcPr>
          <w:p w14:paraId="3C149F20" w14:textId="5EDBFB2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7E296038" w14:textId="2FA5173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45A88F91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2E7A7528" w14:textId="6E987D9F" w:rsidTr="00181810">
        <w:tc>
          <w:tcPr>
            <w:tcW w:w="3565" w:type="dxa"/>
            <w:vAlign w:val="center"/>
          </w:tcPr>
          <w:p w14:paraId="57FEED55" w14:textId="2AC336FF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42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Maximo DR  7278</w:t>
            </w:r>
          </w:p>
        </w:tc>
        <w:tc>
          <w:tcPr>
            <w:tcW w:w="1250" w:type="dxa"/>
            <w:vAlign w:val="center"/>
          </w:tcPr>
          <w:p w14:paraId="69E3C79E" w14:textId="61BDD52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417" w:type="dxa"/>
            <w:vAlign w:val="center"/>
          </w:tcPr>
          <w:p w14:paraId="626DEE42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8</w:t>
            </w:r>
          </w:p>
        </w:tc>
        <w:tc>
          <w:tcPr>
            <w:tcW w:w="1701" w:type="dxa"/>
            <w:vAlign w:val="center"/>
          </w:tcPr>
          <w:p w14:paraId="2E5A4F77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9</w:t>
            </w:r>
          </w:p>
        </w:tc>
        <w:tc>
          <w:tcPr>
            <w:tcW w:w="1418" w:type="dxa"/>
            <w:vAlign w:val="center"/>
          </w:tcPr>
          <w:p w14:paraId="59A75AE0" w14:textId="3C383F0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04562AA1" w14:textId="2B7D1EF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78AE2180" w14:textId="297BB9C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4B48227C" w14:textId="386A7C6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295FD9F9" w14:textId="71356B7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5D39E0A6" w14:textId="0422DB4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72" w:type="dxa"/>
            <w:vAlign w:val="center"/>
          </w:tcPr>
          <w:p w14:paraId="106C2D2E" w14:textId="7852BBD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  <w:vAlign w:val="center"/>
          </w:tcPr>
          <w:p w14:paraId="210DEE44" w14:textId="396E1FE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6B1835B2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C0E69" w:rsidRPr="008F4F0F" w14:paraId="447EBF1A" w14:textId="1AD0CE19" w:rsidTr="00181810">
        <w:tc>
          <w:tcPr>
            <w:tcW w:w="3565" w:type="dxa"/>
            <w:vAlign w:val="center"/>
          </w:tcPr>
          <w:p w14:paraId="1A57D28D" w14:textId="6D7DCF77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3" w:name="_GoBack" w:colFirst="12" w:colLast="12"/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43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Protecta-DR D354DRG</w:t>
            </w:r>
          </w:p>
        </w:tc>
        <w:tc>
          <w:tcPr>
            <w:tcW w:w="1250" w:type="dxa"/>
            <w:vAlign w:val="center"/>
          </w:tcPr>
          <w:p w14:paraId="36353361" w14:textId="483B697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1417" w:type="dxa"/>
            <w:vAlign w:val="center"/>
          </w:tcPr>
          <w:p w14:paraId="3200E702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701" w:type="dxa"/>
            <w:vAlign w:val="center"/>
          </w:tcPr>
          <w:p w14:paraId="67AAF83D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25022510" w14:textId="6E4375F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5E5495AD" w14:textId="097AD16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6DFEF6E5" w14:textId="5D71558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6952A25B" w14:textId="58CA188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222B5DF1" w14:textId="21CEE13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74BFBB11" w14:textId="7040403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72" w:type="dxa"/>
            <w:vAlign w:val="center"/>
          </w:tcPr>
          <w:p w14:paraId="7A78772E" w14:textId="1195CB5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47" w:type="dxa"/>
            <w:vAlign w:val="center"/>
          </w:tcPr>
          <w:p w14:paraId="7A811139" w14:textId="216D04B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577F663A" w14:textId="3188B28B" w:rsidR="006C0E69" w:rsidRPr="00C37781" w:rsidRDefault="0076285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0E3AA754" w14:textId="4D81B468" w:rsidTr="00181810">
        <w:tc>
          <w:tcPr>
            <w:tcW w:w="3565" w:type="dxa"/>
            <w:vAlign w:val="center"/>
          </w:tcPr>
          <w:p w14:paraId="4D762AFA" w14:textId="0DAF3055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44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Protecta-DR DF-4 D354DRM</w:t>
            </w:r>
          </w:p>
        </w:tc>
        <w:tc>
          <w:tcPr>
            <w:tcW w:w="1250" w:type="dxa"/>
            <w:vAlign w:val="center"/>
          </w:tcPr>
          <w:p w14:paraId="495B8D30" w14:textId="5FF4427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417" w:type="dxa"/>
            <w:vAlign w:val="center"/>
          </w:tcPr>
          <w:p w14:paraId="58445882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701" w:type="dxa"/>
            <w:vAlign w:val="center"/>
          </w:tcPr>
          <w:p w14:paraId="5104468C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418" w:type="dxa"/>
            <w:vAlign w:val="center"/>
          </w:tcPr>
          <w:p w14:paraId="2C13421A" w14:textId="7CDADD1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79DB9FBB" w14:textId="426F2F2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798BC34A" w14:textId="35B3988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01CFDF8E" w14:textId="69E06B4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1EBFECD5" w14:textId="19F4C4E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43ED5B3B" w14:textId="4E3DBE8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72" w:type="dxa"/>
            <w:vAlign w:val="center"/>
          </w:tcPr>
          <w:p w14:paraId="03D1CB97" w14:textId="21DD44F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447" w:type="dxa"/>
            <w:vAlign w:val="center"/>
          </w:tcPr>
          <w:p w14:paraId="227C1B93" w14:textId="4B854D5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03F2E4DC" w14:textId="7FC57FCA" w:rsidR="006C0E69" w:rsidRPr="00C37781" w:rsidRDefault="0076285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0F0265BC" w14:textId="18426EB1" w:rsidTr="00181810">
        <w:tc>
          <w:tcPr>
            <w:tcW w:w="3565" w:type="dxa"/>
            <w:vAlign w:val="center"/>
          </w:tcPr>
          <w:p w14:paraId="7B31FB95" w14:textId="7BDB56D3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45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Protecta-VR D354VRG</w:t>
            </w:r>
          </w:p>
        </w:tc>
        <w:tc>
          <w:tcPr>
            <w:tcW w:w="1250" w:type="dxa"/>
            <w:vAlign w:val="center"/>
          </w:tcPr>
          <w:p w14:paraId="478D7A91" w14:textId="38A7E17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19A3D4D6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701" w:type="dxa"/>
            <w:vAlign w:val="center"/>
          </w:tcPr>
          <w:p w14:paraId="3D28C625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8</w:t>
            </w:r>
          </w:p>
        </w:tc>
        <w:tc>
          <w:tcPr>
            <w:tcW w:w="1418" w:type="dxa"/>
            <w:vAlign w:val="center"/>
          </w:tcPr>
          <w:p w14:paraId="60466051" w14:textId="2C6EBAF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  <w:vAlign w:val="center"/>
          </w:tcPr>
          <w:p w14:paraId="06E9EC54" w14:textId="5B644C8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</w:tcPr>
          <w:p w14:paraId="571C1161" w14:textId="1997DB0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D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6AD39F49" w14:textId="4D210FD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7" w:type="dxa"/>
            <w:vAlign w:val="center"/>
          </w:tcPr>
          <w:p w14:paraId="5392A6AF" w14:textId="27F3E8C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59" w:type="dxa"/>
          </w:tcPr>
          <w:p w14:paraId="3C116875" w14:textId="011BEFF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35C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72" w:type="dxa"/>
            <w:vAlign w:val="center"/>
          </w:tcPr>
          <w:p w14:paraId="02E12507" w14:textId="5DB5442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12562CD3" w14:textId="3F67B31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479D3A91" w14:textId="3696C69D" w:rsidR="006C0E69" w:rsidRPr="00C37781" w:rsidRDefault="0076285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4A564D2F" w14:textId="75DCA457" w:rsidTr="00181810">
        <w:tc>
          <w:tcPr>
            <w:tcW w:w="3565" w:type="dxa"/>
            <w:vAlign w:val="center"/>
          </w:tcPr>
          <w:p w14:paraId="6A05A7EC" w14:textId="36FEA5E9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46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Protecta-VR DF-4 D354VRM</w:t>
            </w:r>
          </w:p>
        </w:tc>
        <w:tc>
          <w:tcPr>
            <w:tcW w:w="1250" w:type="dxa"/>
            <w:vAlign w:val="center"/>
          </w:tcPr>
          <w:p w14:paraId="760805A3" w14:textId="1B80AE0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14:paraId="2CCD368D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701" w:type="dxa"/>
            <w:vAlign w:val="center"/>
          </w:tcPr>
          <w:p w14:paraId="57B28E45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8</w:t>
            </w:r>
          </w:p>
        </w:tc>
        <w:tc>
          <w:tcPr>
            <w:tcW w:w="1418" w:type="dxa"/>
            <w:vAlign w:val="center"/>
          </w:tcPr>
          <w:p w14:paraId="7808DF1B" w14:textId="4482AA5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  <w:vAlign w:val="center"/>
          </w:tcPr>
          <w:p w14:paraId="0763FA2F" w14:textId="08EE66D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</w:tcPr>
          <w:p w14:paraId="21819BCB" w14:textId="71BA94F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E42D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04426F80" w14:textId="2CCB8CE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</w:t>
            </w:r>
            <w:r>
              <w:rPr>
                <w:rFonts w:ascii="Times New Roman" w:hAnsi="Times New Roman" w:cs="Times New Roman" w:hint="eastAsia"/>
                <w:szCs w:val="21"/>
              </w:rPr>
              <w:t>V/0.4ms</w:t>
            </w:r>
          </w:p>
        </w:tc>
        <w:tc>
          <w:tcPr>
            <w:tcW w:w="1417" w:type="dxa"/>
            <w:vAlign w:val="center"/>
          </w:tcPr>
          <w:p w14:paraId="03BC302F" w14:textId="6F1955C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559" w:type="dxa"/>
          </w:tcPr>
          <w:p w14:paraId="659134C4" w14:textId="27D1DAC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E35CF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72" w:type="dxa"/>
            <w:vAlign w:val="center"/>
          </w:tcPr>
          <w:p w14:paraId="0EA23E2A" w14:textId="55754DB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1447" w:type="dxa"/>
            <w:vAlign w:val="center"/>
          </w:tcPr>
          <w:p w14:paraId="01378783" w14:textId="7ABEA8A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2C998B60" w14:textId="42E0F57F" w:rsidR="006C0E69" w:rsidRPr="00C37781" w:rsidRDefault="0076285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0C6E3D14" w14:textId="1984BFC3" w:rsidTr="00181810">
        <w:tc>
          <w:tcPr>
            <w:tcW w:w="3565" w:type="dxa"/>
            <w:vAlign w:val="center"/>
          </w:tcPr>
          <w:p w14:paraId="6BDBDE70" w14:textId="6E248768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47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Secura DR D234DRG</w:t>
            </w:r>
          </w:p>
        </w:tc>
        <w:tc>
          <w:tcPr>
            <w:tcW w:w="1250" w:type="dxa"/>
            <w:vAlign w:val="center"/>
          </w:tcPr>
          <w:p w14:paraId="6CF1563C" w14:textId="6F5F33D2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17" w:type="dxa"/>
            <w:vAlign w:val="center"/>
          </w:tcPr>
          <w:p w14:paraId="01863D34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701" w:type="dxa"/>
            <w:vAlign w:val="center"/>
          </w:tcPr>
          <w:p w14:paraId="15E69BAE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6</w:t>
            </w:r>
          </w:p>
        </w:tc>
        <w:tc>
          <w:tcPr>
            <w:tcW w:w="1418" w:type="dxa"/>
            <w:vAlign w:val="center"/>
          </w:tcPr>
          <w:p w14:paraId="4AEF26FF" w14:textId="47ACE98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53B7E03C" w14:textId="7DA9094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50224CFD" w14:textId="264637B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4EF07507" w14:textId="32F95D6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79C675B1" w14:textId="0373379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4D9DF392" w14:textId="2E3A551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72" w:type="dxa"/>
            <w:vAlign w:val="center"/>
          </w:tcPr>
          <w:p w14:paraId="3F961403" w14:textId="112EF42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  <w:vAlign w:val="center"/>
          </w:tcPr>
          <w:p w14:paraId="7B8A871C" w14:textId="5371AED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14BD662C" w14:textId="5EB69EBD" w:rsidR="006C0E69" w:rsidRPr="00C37781" w:rsidRDefault="0076285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5F0CCAC3" w14:textId="410560A7" w:rsidTr="00181810">
        <w:tc>
          <w:tcPr>
            <w:tcW w:w="3565" w:type="dxa"/>
            <w:vAlign w:val="center"/>
          </w:tcPr>
          <w:p w14:paraId="7C29DE23" w14:textId="03B12549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bookmarkStart w:id="4" w:name="_Hlk170948502"/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48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Secura VR D234VRC</w:t>
            </w:r>
            <w:bookmarkEnd w:id="4"/>
          </w:p>
        </w:tc>
        <w:tc>
          <w:tcPr>
            <w:tcW w:w="1250" w:type="dxa"/>
            <w:vAlign w:val="center"/>
          </w:tcPr>
          <w:p w14:paraId="6D3BD58E" w14:textId="3253FCA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417" w:type="dxa"/>
            <w:vAlign w:val="center"/>
          </w:tcPr>
          <w:p w14:paraId="2B7C97B5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701" w:type="dxa"/>
            <w:vAlign w:val="center"/>
          </w:tcPr>
          <w:p w14:paraId="65D4BC9D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8.8</w:t>
            </w:r>
          </w:p>
        </w:tc>
        <w:tc>
          <w:tcPr>
            <w:tcW w:w="1418" w:type="dxa"/>
            <w:vAlign w:val="center"/>
          </w:tcPr>
          <w:p w14:paraId="2D54C647" w14:textId="5D32AB5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28475335" w14:textId="1FEF756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534FE1AF" w14:textId="3ADF7AB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3A91D0B7" w14:textId="5B779AD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0700C3AB" w14:textId="2233BC6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435F19AA" w14:textId="6EA7FDD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72" w:type="dxa"/>
            <w:vAlign w:val="center"/>
          </w:tcPr>
          <w:p w14:paraId="32685E7C" w14:textId="655AB42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  <w:vAlign w:val="center"/>
          </w:tcPr>
          <w:p w14:paraId="68FD78B6" w14:textId="148375A9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0659C921" w14:textId="12CAA84A" w:rsidR="006C0E69" w:rsidRPr="00C37781" w:rsidRDefault="0076285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7C92688E" w14:textId="3D859E07" w:rsidTr="00181810">
        <w:tc>
          <w:tcPr>
            <w:tcW w:w="3565" w:type="dxa"/>
            <w:vAlign w:val="center"/>
          </w:tcPr>
          <w:p w14:paraId="08CB8338" w14:textId="5F3D4D26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49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Virtuoso DR D164AWG</w:t>
            </w:r>
          </w:p>
        </w:tc>
        <w:tc>
          <w:tcPr>
            <w:tcW w:w="1250" w:type="dxa"/>
            <w:vAlign w:val="center"/>
          </w:tcPr>
          <w:p w14:paraId="0275AFCC" w14:textId="13F954D5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1417" w:type="dxa"/>
            <w:vAlign w:val="center"/>
          </w:tcPr>
          <w:p w14:paraId="77E5DE47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701" w:type="dxa"/>
            <w:vAlign w:val="center"/>
          </w:tcPr>
          <w:p w14:paraId="488D3A56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2</w:t>
            </w:r>
          </w:p>
        </w:tc>
        <w:tc>
          <w:tcPr>
            <w:tcW w:w="1418" w:type="dxa"/>
            <w:vAlign w:val="center"/>
          </w:tcPr>
          <w:p w14:paraId="6D03DF6A" w14:textId="11CA988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489ECE1C" w14:textId="765CC2A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0F55D188" w14:textId="66D1168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6A53FB36" w14:textId="433C2BB4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32D93849" w14:textId="2B0A680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5251110D" w14:textId="3BBCCDE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72" w:type="dxa"/>
            <w:vAlign w:val="center"/>
          </w:tcPr>
          <w:p w14:paraId="0B07F2F9" w14:textId="478DB2C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  <w:vAlign w:val="center"/>
          </w:tcPr>
          <w:p w14:paraId="4B00E65D" w14:textId="6F1753B3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4A0C3E5F" w14:textId="69624719" w:rsidR="006C0E69" w:rsidRPr="00C37781" w:rsidRDefault="0076285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49CFCC19" w14:textId="52C19575" w:rsidTr="00181810">
        <w:tc>
          <w:tcPr>
            <w:tcW w:w="3565" w:type="dxa"/>
            <w:vAlign w:val="center"/>
          </w:tcPr>
          <w:p w14:paraId="17C20992" w14:textId="691EE43E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50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Virtuoso VR D164VWC</w:t>
            </w:r>
          </w:p>
        </w:tc>
        <w:tc>
          <w:tcPr>
            <w:tcW w:w="1250" w:type="dxa"/>
            <w:vAlign w:val="center"/>
          </w:tcPr>
          <w:p w14:paraId="09F5F4CB" w14:textId="5F382B3F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417" w:type="dxa"/>
            <w:vAlign w:val="center"/>
          </w:tcPr>
          <w:p w14:paraId="3BBCBF8D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701" w:type="dxa"/>
            <w:vAlign w:val="center"/>
          </w:tcPr>
          <w:p w14:paraId="530D59B7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8.1</w:t>
            </w:r>
          </w:p>
        </w:tc>
        <w:tc>
          <w:tcPr>
            <w:tcW w:w="1418" w:type="dxa"/>
            <w:vAlign w:val="center"/>
          </w:tcPr>
          <w:p w14:paraId="4237A4FC" w14:textId="402BBE8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6BC139C7" w14:textId="65945B3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6ED26626" w14:textId="68B54DA1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18A5BE83" w14:textId="797A5C4D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298A6110" w14:textId="743859EB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3CBA6281" w14:textId="61627C26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72" w:type="dxa"/>
            <w:vAlign w:val="center"/>
          </w:tcPr>
          <w:p w14:paraId="5561B179" w14:textId="65545938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  <w:vAlign w:val="center"/>
          </w:tcPr>
          <w:p w14:paraId="1FE25B28" w14:textId="568F10F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678F8643" w14:textId="67D4AFCE" w:rsidR="006C0E69" w:rsidRPr="00C37781" w:rsidRDefault="0076285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tr w:rsidR="006C0E69" w:rsidRPr="008F4F0F" w14:paraId="14BEFA28" w14:textId="081EB39A" w:rsidTr="00181810">
        <w:tc>
          <w:tcPr>
            <w:tcW w:w="3565" w:type="dxa"/>
            <w:vAlign w:val="center"/>
          </w:tcPr>
          <w:p w14:paraId="43D5A842" w14:textId="3C93DD08" w:rsidR="006C0E69" w:rsidRPr="008F4F0F" w:rsidRDefault="006C0E69" w:rsidP="006C0E6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51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VirtuosoⅡ VR D274VRC</w:t>
            </w:r>
          </w:p>
        </w:tc>
        <w:tc>
          <w:tcPr>
            <w:tcW w:w="1250" w:type="dxa"/>
            <w:vAlign w:val="center"/>
          </w:tcPr>
          <w:p w14:paraId="76A4C942" w14:textId="08DFEEC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2AC9EEA6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75</w:t>
            </w:r>
          </w:p>
        </w:tc>
        <w:tc>
          <w:tcPr>
            <w:tcW w:w="1701" w:type="dxa"/>
            <w:vAlign w:val="center"/>
          </w:tcPr>
          <w:p w14:paraId="1FD531F2" w14:textId="7777777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7.8</w:t>
            </w:r>
          </w:p>
        </w:tc>
        <w:tc>
          <w:tcPr>
            <w:tcW w:w="1418" w:type="dxa"/>
            <w:vAlign w:val="center"/>
          </w:tcPr>
          <w:p w14:paraId="50E9CA02" w14:textId="68E1BD6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33F7984D" w14:textId="3022B86E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8" w:type="dxa"/>
            <w:vAlign w:val="center"/>
          </w:tcPr>
          <w:p w14:paraId="3C9A9931" w14:textId="6C44A90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701" w:type="dxa"/>
            <w:vAlign w:val="center"/>
          </w:tcPr>
          <w:p w14:paraId="11F3B0C4" w14:textId="5C4105BA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17" w:type="dxa"/>
            <w:vAlign w:val="center"/>
          </w:tcPr>
          <w:p w14:paraId="4CD0F903" w14:textId="43890A5C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07EDCF92" w14:textId="40430A9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72" w:type="dxa"/>
            <w:vAlign w:val="center"/>
          </w:tcPr>
          <w:p w14:paraId="4940C198" w14:textId="508F13D0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  <w:vAlign w:val="center"/>
          </w:tcPr>
          <w:p w14:paraId="544FCED7" w14:textId="4046F3C7" w:rsidR="006C0E69" w:rsidRPr="008F4F0F" w:rsidRDefault="006C0E69" w:rsidP="006C0E6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447" w:type="dxa"/>
          </w:tcPr>
          <w:p w14:paraId="1CDCC6B5" w14:textId="6161E7E7" w:rsidR="006C0E69" w:rsidRPr="00C37781" w:rsidRDefault="00762859" w:rsidP="006C0E69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778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〇</w:t>
            </w:r>
          </w:p>
        </w:tc>
      </w:tr>
      <w:bookmarkEnd w:id="3"/>
      <w:tr w:rsidR="001A31BD" w:rsidRPr="008F4F0F" w14:paraId="055AD751" w14:textId="5CBFC43A" w:rsidTr="0063630B">
        <w:tc>
          <w:tcPr>
            <w:tcW w:w="21371" w:type="dxa"/>
            <w:gridSpan w:val="13"/>
            <w:shd w:val="clear" w:color="auto" w:fill="D9D9D9" w:themeFill="background1" w:themeFillShade="D9"/>
            <w:vAlign w:val="center"/>
          </w:tcPr>
          <w:p w14:paraId="43D7C0EF" w14:textId="6E654096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Microport (No.5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2</w:t>
            </w:r>
            <w:r w:rsidRPr="008F4F0F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58</w:t>
            </w:r>
            <w:r w:rsidRPr="008F4F0F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)</w:t>
            </w:r>
          </w:p>
        </w:tc>
      </w:tr>
      <w:tr w:rsidR="001A31BD" w:rsidRPr="008F4F0F" w14:paraId="22AD6687" w14:textId="47115ED3" w:rsidTr="00181810">
        <w:tc>
          <w:tcPr>
            <w:tcW w:w="3565" w:type="dxa"/>
            <w:vAlign w:val="center"/>
          </w:tcPr>
          <w:p w14:paraId="0902F49A" w14:textId="7FFE431C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52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alto2 DR 624</w:t>
            </w:r>
          </w:p>
        </w:tc>
        <w:tc>
          <w:tcPr>
            <w:tcW w:w="1250" w:type="dxa"/>
            <w:vAlign w:val="center"/>
          </w:tcPr>
          <w:p w14:paraId="516E77EF" w14:textId="27A3BC5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15FBEA50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0.93</w:t>
            </w:r>
          </w:p>
        </w:tc>
        <w:tc>
          <w:tcPr>
            <w:tcW w:w="1701" w:type="dxa"/>
            <w:vAlign w:val="center"/>
          </w:tcPr>
          <w:p w14:paraId="7C58B468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1</w:t>
            </w:r>
          </w:p>
        </w:tc>
        <w:tc>
          <w:tcPr>
            <w:tcW w:w="1418" w:type="dxa"/>
            <w:vAlign w:val="center"/>
          </w:tcPr>
          <w:p w14:paraId="720E0692" w14:textId="46499F1A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1F1EF492" w14:textId="29BDAB6D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01993D50" w14:textId="2363B332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V/0.4ms</w:t>
            </w:r>
          </w:p>
        </w:tc>
        <w:tc>
          <w:tcPr>
            <w:tcW w:w="1701" w:type="dxa"/>
            <w:vAlign w:val="center"/>
          </w:tcPr>
          <w:p w14:paraId="6ED1E958" w14:textId="535B0234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V/0.4ms</w:t>
            </w:r>
          </w:p>
        </w:tc>
        <w:tc>
          <w:tcPr>
            <w:tcW w:w="1417" w:type="dxa"/>
            <w:vAlign w:val="center"/>
          </w:tcPr>
          <w:p w14:paraId="05F1D986" w14:textId="0889AAB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Not disclosed</w:t>
            </w:r>
          </w:p>
        </w:tc>
        <w:tc>
          <w:tcPr>
            <w:tcW w:w="1559" w:type="dxa"/>
            <w:vAlign w:val="center"/>
          </w:tcPr>
          <w:p w14:paraId="2A328EC5" w14:textId="0CB46E84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72" w:type="dxa"/>
            <w:vAlign w:val="center"/>
          </w:tcPr>
          <w:p w14:paraId="709BF208" w14:textId="09CCF1F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47" w:type="dxa"/>
            <w:vAlign w:val="center"/>
          </w:tcPr>
          <w:p w14:paraId="29A10E46" w14:textId="166B88EB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006FA1DE" w14:textId="77777777" w:rsidR="001A31BD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44E03C35" w14:textId="55A173A0" w:rsidTr="00181810">
        <w:tc>
          <w:tcPr>
            <w:tcW w:w="3565" w:type="dxa"/>
            <w:vAlign w:val="center"/>
          </w:tcPr>
          <w:p w14:paraId="71430D60" w14:textId="1DE73F51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53.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OVATIO DR 6550</w:t>
            </w:r>
          </w:p>
        </w:tc>
        <w:tc>
          <w:tcPr>
            <w:tcW w:w="1250" w:type="dxa"/>
            <w:vAlign w:val="center"/>
          </w:tcPr>
          <w:p w14:paraId="34650EE4" w14:textId="1BF796D3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417" w:type="dxa"/>
            <w:vAlign w:val="center"/>
          </w:tcPr>
          <w:p w14:paraId="23F913C7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0.869</w:t>
            </w:r>
          </w:p>
        </w:tc>
        <w:tc>
          <w:tcPr>
            <w:tcW w:w="1701" w:type="dxa"/>
            <w:vAlign w:val="center"/>
          </w:tcPr>
          <w:p w14:paraId="25786FB1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5</w:t>
            </w:r>
          </w:p>
        </w:tc>
        <w:tc>
          <w:tcPr>
            <w:tcW w:w="1418" w:type="dxa"/>
            <w:vAlign w:val="center"/>
          </w:tcPr>
          <w:p w14:paraId="1861AE33" w14:textId="64D2B69E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76648648" w14:textId="6C724A6F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09807B5C" w14:textId="36FA69BA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701" w:type="dxa"/>
            <w:vAlign w:val="center"/>
          </w:tcPr>
          <w:p w14:paraId="21092DFF" w14:textId="39246895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7836649A" w14:textId="361213C6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59BE6766" w14:textId="406D8BF1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72" w:type="dxa"/>
            <w:vAlign w:val="center"/>
          </w:tcPr>
          <w:p w14:paraId="78918CD7" w14:textId="459E6382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47" w:type="dxa"/>
            <w:vAlign w:val="center"/>
          </w:tcPr>
          <w:p w14:paraId="02D51DAE" w14:textId="685C4C9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2DDDA0E3" w14:textId="77777777" w:rsidR="001A31BD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378A90CD" w14:textId="2A71E8A7" w:rsidTr="00181810">
        <w:tc>
          <w:tcPr>
            <w:tcW w:w="3565" w:type="dxa"/>
            <w:vAlign w:val="center"/>
          </w:tcPr>
          <w:p w14:paraId="6972863C" w14:textId="13B84C49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54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OVATIO VR 6250</w:t>
            </w:r>
          </w:p>
        </w:tc>
        <w:tc>
          <w:tcPr>
            <w:tcW w:w="1250" w:type="dxa"/>
            <w:vAlign w:val="center"/>
          </w:tcPr>
          <w:p w14:paraId="6994997D" w14:textId="0461CE6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14:paraId="04D14D9F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0.869</w:t>
            </w:r>
          </w:p>
        </w:tc>
        <w:tc>
          <w:tcPr>
            <w:tcW w:w="1701" w:type="dxa"/>
            <w:vAlign w:val="center"/>
          </w:tcPr>
          <w:p w14:paraId="6C9B6DE1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6.9</w:t>
            </w:r>
          </w:p>
        </w:tc>
        <w:tc>
          <w:tcPr>
            <w:tcW w:w="1418" w:type="dxa"/>
            <w:vAlign w:val="center"/>
          </w:tcPr>
          <w:p w14:paraId="21D33585" w14:textId="4204B11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  <w:vAlign w:val="center"/>
          </w:tcPr>
          <w:p w14:paraId="3EB8EEA2" w14:textId="33E96443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57A782FC" w14:textId="38C1F9E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5058D7FC" w14:textId="78447D5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V/0.4ms</w:t>
            </w:r>
          </w:p>
        </w:tc>
        <w:tc>
          <w:tcPr>
            <w:tcW w:w="1417" w:type="dxa"/>
            <w:vAlign w:val="center"/>
          </w:tcPr>
          <w:p w14:paraId="7B62C199" w14:textId="6F91666A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16AA0FBC" w14:textId="446D2EFA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72" w:type="dxa"/>
            <w:vAlign w:val="center"/>
          </w:tcPr>
          <w:p w14:paraId="152A4A3C" w14:textId="495BAB48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47" w:type="dxa"/>
            <w:vAlign w:val="center"/>
          </w:tcPr>
          <w:p w14:paraId="126E9659" w14:textId="5CC6BEB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6EF70D61" w14:textId="77777777" w:rsidR="001A31BD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1BFFA46C" w14:textId="16C943B8" w:rsidTr="00181810">
        <w:tc>
          <w:tcPr>
            <w:tcW w:w="3565" w:type="dxa"/>
            <w:vAlign w:val="center"/>
          </w:tcPr>
          <w:p w14:paraId="59E1D25A" w14:textId="6CDFCE5D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55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PARADYM DR 8550</w:t>
            </w:r>
          </w:p>
        </w:tc>
        <w:tc>
          <w:tcPr>
            <w:tcW w:w="1250" w:type="dxa"/>
            <w:vAlign w:val="center"/>
          </w:tcPr>
          <w:p w14:paraId="474FA448" w14:textId="0294D04E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  <w:tc>
          <w:tcPr>
            <w:tcW w:w="1417" w:type="dxa"/>
            <w:vAlign w:val="center"/>
          </w:tcPr>
          <w:p w14:paraId="555E32F9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964</w:t>
            </w:r>
          </w:p>
        </w:tc>
        <w:tc>
          <w:tcPr>
            <w:tcW w:w="1701" w:type="dxa"/>
            <w:vAlign w:val="center"/>
          </w:tcPr>
          <w:p w14:paraId="19D66BFA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9.5</w:t>
            </w:r>
          </w:p>
        </w:tc>
        <w:tc>
          <w:tcPr>
            <w:tcW w:w="1418" w:type="dxa"/>
            <w:vAlign w:val="center"/>
          </w:tcPr>
          <w:p w14:paraId="51F9106A" w14:textId="621ED96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5AF78DFE" w14:textId="6C6D5CB4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660F4128" w14:textId="6F13AA63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V/0.4ms</w:t>
            </w:r>
          </w:p>
        </w:tc>
        <w:tc>
          <w:tcPr>
            <w:tcW w:w="1701" w:type="dxa"/>
            <w:vAlign w:val="center"/>
          </w:tcPr>
          <w:p w14:paraId="72438D58" w14:textId="197E557F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V/0.4ms</w:t>
            </w:r>
          </w:p>
        </w:tc>
        <w:tc>
          <w:tcPr>
            <w:tcW w:w="1417" w:type="dxa"/>
            <w:vAlign w:val="center"/>
          </w:tcPr>
          <w:p w14:paraId="249265CD" w14:textId="39F65F34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1F5834A1" w14:textId="486BEFED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72" w:type="dxa"/>
            <w:vAlign w:val="center"/>
          </w:tcPr>
          <w:p w14:paraId="15E7BF16" w14:textId="6FE032F5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47" w:type="dxa"/>
            <w:vAlign w:val="center"/>
          </w:tcPr>
          <w:p w14:paraId="769A641D" w14:textId="070FD55F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42379886" w14:textId="77777777" w:rsidR="001A31BD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0EFCA4D7" w14:textId="69E32CBC" w:rsidTr="00181810">
        <w:tc>
          <w:tcPr>
            <w:tcW w:w="3565" w:type="dxa"/>
            <w:vAlign w:val="center"/>
          </w:tcPr>
          <w:p w14:paraId="39538EB0" w14:textId="427C78E1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56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PARADYM VR 8250</w:t>
            </w:r>
          </w:p>
        </w:tc>
        <w:tc>
          <w:tcPr>
            <w:tcW w:w="1250" w:type="dxa"/>
            <w:vAlign w:val="center"/>
          </w:tcPr>
          <w:p w14:paraId="5595CC67" w14:textId="2207DF95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417" w:type="dxa"/>
            <w:vAlign w:val="center"/>
          </w:tcPr>
          <w:p w14:paraId="6ECF7CC8" w14:textId="77777777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964</w:t>
            </w:r>
          </w:p>
        </w:tc>
        <w:tc>
          <w:tcPr>
            <w:tcW w:w="1701" w:type="dxa"/>
            <w:vAlign w:val="center"/>
          </w:tcPr>
          <w:p w14:paraId="28F2FE0B" w14:textId="77777777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0.1</w:t>
            </w:r>
          </w:p>
        </w:tc>
        <w:tc>
          <w:tcPr>
            <w:tcW w:w="1418" w:type="dxa"/>
            <w:vAlign w:val="center"/>
          </w:tcPr>
          <w:p w14:paraId="0D08A95E" w14:textId="6149F37D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  <w:vAlign w:val="center"/>
          </w:tcPr>
          <w:p w14:paraId="2056258F" w14:textId="6EFBEB38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</w:tcPr>
          <w:p w14:paraId="23EBB173" w14:textId="5A7F2181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6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24033BBB" w14:textId="67D214C3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V/0.35ms</w:t>
            </w:r>
          </w:p>
        </w:tc>
        <w:tc>
          <w:tcPr>
            <w:tcW w:w="1417" w:type="dxa"/>
            <w:vAlign w:val="center"/>
          </w:tcPr>
          <w:p w14:paraId="2B173C31" w14:textId="785FBB49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</w:tcPr>
          <w:p w14:paraId="356CF3AD" w14:textId="7F0A959C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15D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72" w:type="dxa"/>
            <w:vAlign w:val="center"/>
          </w:tcPr>
          <w:p w14:paraId="2FCCFF74" w14:textId="0BA0D6BC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47" w:type="dxa"/>
            <w:vAlign w:val="center"/>
          </w:tcPr>
          <w:p w14:paraId="6670C32E" w14:textId="345A9D79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4B382341" w14:textId="77777777" w:rsidR="001A31BD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058B07D8" w14:textId="43AD513A" w:rsidTr="00181810">
        <w:tc>
          <w:tcPr>
            <w:tcW w:w="3565" w:type="dxa"/>
            <w:vAlign w:val="center"/>
          </w:tcPr>
          <w:p w14:paraId="0D4C7984" w14:textId="3F595676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57.</w:t>
            </w:r>
            <w:r w:rsidRPr="008F4F0F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PARADYM2</w:t>
            </w:r>
          </w:p>
        </w:tc>
        <w:tc>
          <w:tcPr>
            <w:tcW w:w="1250" w:type="dxa"/>
            <w:vAlign w:val="center"/>
          </w:tcPr>
          <w:p w14:paraId="49DE7347" w14:textId="23192728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vAlign w:val="center"/>
          </w:tcPr>
          <w:p w14:paraId="75F938B7" w14:textId="77777777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964</w:t>
            </w:r>
          </w:p>
        </w:tc>
        <w:tc>
          <w:tcPr>
            <w:tcW w:w="1701" w:type="dxa"/>
            <w:vAlign w:val="center"/>
          </w:tcPr>
          <w:p w14:paraId="7501C115" w14:textId="77777777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9.3</w:t>
            </w:r>
          </w:p>
        </w:tc>
        <w:tc>
          <w:tcPr>
            <w:tcW w:w="1418" w:type="dxa"/>
            <w:vAlign w:val="center"/>
          </w:tcPr>
          <w:p w14:paraId="5F594587" w14:textId="667BF60E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VI</w:t>
            </w:r>
          </w:p>
        </w:tc>
        <w:tc>
          <w:tcPr>
            <w:tcW w:w="1559" w:type="dxa"/>
            <w:vAlign w:val="center"/>
          </w:tcPr>
          <w:p w14:paraId="7ECD3277" w14:textId="2FFA890F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</w:tcPr>
          <w:p w14:paraId="21160B0D" w14:textId="5A3528DB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096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701" w:type="dxa"/>
            <w:vAlign w:val="center"/>
          </w:tcPr>
          <w:p w14:paraId="65B2A319" w14:textId="58BB78AF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V/0.4ms</w:t>
            </w:r>
          </w:p>
        </w:tc>
        <w:tc>
          <w:tcPr>
            <w:tcW w:w="1417" w:type="dxa"/>
            <w:vAlign w:val="center"/>
          </w:tcPr>
          <w:p w14:paraId="1127EAD3" w14:textId="3BB9A50F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</w:tcPr>
          <w:p w14:paraId="436853FA" w14:textId="541A8F10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15D7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472" w:type="dxa"/>
            <w:vAlign w:val="center"/>
          </w:tcPr>
          <w:p w14:paraId="146A87EC" w14:textId="3DA3B61F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47" w:type="dxa"/>
            <w:vAlign w:val="center"/>
          </w:tcPr>
          <w:p w14:paraId="55ED2400" w14:textId="4C8E9DB3" w:rsidR="001A31BD" w:rsidRPr="008F4F0F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6B11E506" w14:textId="77777777" w:rsidR="001A31BD" w:rsidRDefault="001A31BD" w:rsidP="00BA223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A31BD" w:rsidRPr="008F4F0F" w14:paraId="542BBBC0" w14:textId="288C17E9" w:rsidTr="00181810">
        <w:tc>
          <w:tcPr>
            <w:tcW w:w="3565" w:type="dxa"/>
            <w:vAlign w:val="center"/>
          </w:tcPr>
          <w:p w14:paraId="41B895E7" w14:textId="7E5B1951" w:rsidR="001A31BD" w:rsidRPr="008F4F0F" w:rsidRDefault="001A31BD" w:rsidP="00D50E4D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 xml:space="preserve">58. </w:t>
            </w:r>
            <w:r w:rsidRPr="008F4F0F">
              <w:rPr>
                <w:rFonts w:ascii="Times New Roman" w:hAnsi="Times New Roman" w:cs="Times New Roman"/>
                <w:bCs/>
                <w:szCs w:val="21"/>
              </w:rPr>
              <w:t>PARADYM2 DR</w:t>
            </w:r>
          </w:p>
        </w:tc>
        <w:tc>
          <w:tcPr>
            <w:tcW w:w="1250" w:type="dxa"/>
            <w:vAlign w:val="center"/>
          </w:tcPr>
          <w:p w14:paraId="615B8DBE" w14:textId="16FFF3B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417" w:type="dxa"/>
            <w:vAlign w:val="center"/>
          </w:tcPr>
          <w:p w14:paraId="10598F2A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1.964</w:t>
            </w:r>
          </w:p>
        </w:tc>
        <w:tc>
          <w:tcPr>
            <w:tcW w:w="1701" w:type="dxa"/>
            <w:vAlign w:val="center"/>
          </w:tcPr>
          <w:p w14:paraId="56D5E944" w14:textId="77777777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F4F0F">
              <w:rPr>
                <w:rFonts w:ascii="Times New Roman" w:hAnsi="Times New Roman" w:cs="Times New Roman" w:hint="eastAsia"/>
                <w:szCs w:val="21"/>
              </w:rPr>
              <w:t>9.6</w:t>
            </w:r>
          </w:p>
        </w:tc>
        <w:tc>
          <w:tcPr>
            <w:tcW w:w="1418" w:type="dxa"/>
            <w:vAlign w:val="center"/>
          </w:tcPr>
          <w:p w14:paraId="6762B995" w14:textId="65283A4A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DD</w:t>
            </w:r>
          </w:p>
        </w:tc>
        <w:tc>
          <w:tcPr>
            <w:tcW w:w="1559" w:type="dxa"/>
            <w:vAlign w:val="center"/>
          </w:tcPr>
          <w:p w14:paraId="517667D6" w14:textId="0EFE6EF8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1418" w:type="dxa"/>
            <w:vAlign w:val="center"/>
          </w:tcPr>
          <w:p w14:paraId="467A6D5C" w14:textId="18D7ACE0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V/0.35ms</w:t>
            </w:r>
          </w:p>
        </w:tc>
        <w:tc>
          <w:tcPr>
            <w:tcW w:w="1701" w:type="dxa"/>
            <w:vAlign w:val="center"/>
          </w:tcPr>
          <w:p w14:paraId="61C23C7C" w14:textId="1F638D81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V/0.35ms</w:t>
            </w:r>
          </w:p>
        </w:tc>
        <w:tc>
          <w:tcPr>
            <w:tcW w:w="1417" w:type="dxa"/>
            <w:vAlign w:val="center"/>
          </w:tcPr>
          <w:p w14:paraId="7397479F" w14:textId="339B7DED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0</w:t>
            </w:r>
          </w:p>
        </w:tc>
        <w:tc>
          <w:tcPr>
            <w:tcW w:w="1559" w:type="dxa"/>
            <w:vAlign w:val="center"/>
          </w:tcPr>
          <w:p w14:paraId="0DA39228" w14:textId="573EC1E0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</w:p>
        </w:tc>
        <w:tc>
          <w:tcPr>
            <w:tcW w:w="1472" w:type="dxa"/>
            <w:vAlign w:val="center"/>
          </w:tcPr>
          <w:p w14:paraId="572AB184" w14:textId="66636769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47" w:type="dxa"/>
            <w:vAlign w:val="center"/>
          </w:tcPr>
          <w:p w14:paraId="1BE8FC82" w14:textId="1644BF16" w:rsidR="001A31BD" w:rsidRPr="008F4F0F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447" w:type="dxa"/>
          </w:tcPr>
          <w:p w14:paraId="217DFB85" w14:textId="77777777" w:rsidR="001A31BD" w:rsidRDefault="001A31BD" w:rsidP="004135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CCE9B41" w14:textId="70B03027" w:rsidR="004A2E0F" w:rsidRPr="0096160B" w:rsidRDefault="0001623B" w:rsidP="0096160B">
      <w:pPr>
        <w:jc w:val="center"/>
        <w:rPr>
          <w:rFonts w:ascii="Times New Roman" w:hAnsi="Times New Roman" w:cs="Times New Roman"/>
          <w:b/>
          <w:szCs w:val="21"/>
        </w:rPr>
      </w:pPr>
      <w:r w:rsidRPr="0096160B">
        <w:rPr>
          <w:rFonts w:ascii="Times New Roman" w:hAnsi="Times New Roman" w:cs="Times New Roman"/>
          <w:b/>
          <w:szCs w:val="21"/>
        </w:rPr>
        <w:t xml:space="preserve">Supplement </w:t>
      </w:r>
      <w:r w:rsidR="005D1CBA">
        <w:rPr>
          <w:rFonts w:ascii="Times New Roman" w:hAnsi="Times New Roman" w:cs="Times New Roman"/>
          <w:b/>
          <w:szCs w:val="21"/>
        </w:rPr>
        <w:t>T</w:t>
      </w:r>
      <w:r w:rsidRPr="0096160B">
        <w:rPr>
          <w:rFonts w:ascii="Times New Roman" w:hAnsi="Times New Roman" w:cs="Times New Roman"/>
          <w:b/>
          <w:szCs w:val="21"/>
        </w:rPr>
        <w:t xml:space="preserve">able </w:t>
      </w:r>
      <w:r w:rsidR="00B8464A">
        <w:rPr>
          <w:rFonts w:ascii="Times New Roman" w:hAnsi="Times New Roman" w:cs="Times New Roman"/>
          <w:b/>
          <w:szCs w:val="21"/>
        </w:rPr>
        <w:t>2</w:t>
      </w:r>
      <w:r w:rsidR="00E86AFA" w:rsidRPr="0096160B">
        <w:rPr>
          <w:rFonts w:ascii="Times New Roman" w:hAnsi="Times New Roman" w:cs="Times New Roman"/>
          <w:b/>
          <w:szCs w:val="21"/>
        </w:rPr>
        <w:t>. Detail</w:t>
      </w:r>
      <w:r w:rsidR="005D1CBA">
        <w:rPr>
          <w:rFonts w:ascii="Times New Roman" w:hAnsi="Times New Roman" w:cs="Times New Roman"/>
          <w:b/>
          <w:szCs w:val="21"/>
        </w:rPr>
        <w:t>ed</w:t>
      </w:r>
      <w:r w:rsidR="00E86AFA" w:rsidRPr="0096160B">
        <w:rPr>
          <w:rFonts w:ascii="Times New Roman" w:hAnsi="Times New Roman" w:cs="Times New Roman"/>
          <w:b/>
          <w:szCs w:val="21"/>
        </w:rPr>
        <w:t xml:space="preserve"> number </w:t>
      </w:r>
      <w:r w:rsidR="0096160B" w:rsidRPr="0096160B">
        <w:rPr>
          <w:rFonts w:ascii="Times New Roman" w:hAnsi="Times New Roman" w:cs="Times New Roman"/>
          <w:b/>
          <w:szCs w:val="21"/>
        </w:rPr>
        <w:t>of device</w:t>
      </w:r>
      <w:r w:rsidR="005D1CBA">
        <w:rPr>
          <w:rFonts w:ascii="Times New Roman" w:hAnsi="Times New Roman" w:cs="Times New Roman"/>
          <w:b/>
          <w:szCs w:val="21"/>
        </w:rPr>
        <w:t>s</w:t>
      </w:r>
      <w:r w:rsidR="0096160B" w:rsidRPr="0096160B">
        <w:rPr>
          <w:rFonts w:ascii="Times New Roman" w:hAnsi="Times New Roman" w:cs="Times New Roman"/>
          <w:b/>
          <w:szCs w:val="21"/>
        </w:rPr>
        <w:t xml:space="preserve"> and </w:t>
      </w:r>
      <w:r w:rsidR="00F34319">
        <w:rPr>
          <w:rFonts w:ascii="Times New Roman" w:hAnsi="Times New Roman" w:cs="Times New Roman" w:hint="eastAsia"/>
          <w:b/>
          <w:szCs w:val="21"/>
        </w:rPr>
        <w:t>predicted device</w:t>
      </w:r>
      <w:r w:rsidR="0096160B" w:rsidRPr="0096160B">
        <w:rPr>
          <w:rFonts w:ascii="Times New Roman" w:hAnsi="Times New Roman" w:cs="Times New Roman"/>
          <w:b/>
          <w:szCs w:val="21"/>
        </w:rPr>
        <w:t xml:space="preserve"> longevity </w:t>
      </w:r>
      <w:r w:rsidR="005D1CBA">
        <w:rPr>
          <w:rFonts w:ascii="Times New Roman" w:hAnsi="Times New Roman" w:cs="Times New Roman"/>
          <w:b/>
          <w:szCs w:val="21"/>
        </w:rPr>
        <w:t>of</w:t>
      </w:r>
      <w:r w:rsidR="0096160B" w:rsidRPr="0096160B">
        <w:rPr>
          <w:rFonts w:ascii="Times New Roman" w:hAnsi="Times New Roman" w:cs="Times New Roman"/>
          <w:b/>
          <w:szCs w:val="21"/>
        </w:rPr>
        <w:t xml:space="preserve"> </w:t>
      </w:r>
      <w:r w:rsidR="00B8464A">
        <w:rPr>
          <w:rFonts w:ascii="Times New Roman" w:hAnsi="Times New Roman" w:cs="Times New Roman"/>
          <w:b/>
          <w:szCs w:val="21"/>
        </w:rPr>
        <w:t xml:space="preserve">implantable </w:t>
      </w:r>
      <w:r w:rsidR="00AB2FF9">
        <w:rPr>
          <w:rFonts w:ascii="Times New Roman" w:hAnsi="Times New Roman" w:cs="Times New Roman"/>
          <w:b/>
          <w:szCs w:val="21"/>
        </w:rPr>
        <w:t>cardioverter</w:t>
      </w:r>
      <w:r w:rsidR="00B8464A">
        <w:rPr>
          <w:rFonts w:ascii="Times New Roman" w:hAnsi="Times New Roman" w:cs="Times New Roman"/>
          <w:b/>
          <w:szCs w:val="21"/>
        </w:rPr>
        <w:t xml:space="preserve"> defibrillator</w:t>
      </w:r>
      <w:r w:rsidR="005D1CBA">
        <w:rPr>
          <w:rFonts w:ascii="Times New Roman" w:hAnsi="Times New Roman" w:cs="Times New Roman"/>
          <w:b/>
          <w:szCs w:val="21"/>
        </w:rPr>
        <w:t>s</w:t>
      </w:r>
    </w:p>
    <w:sectPr w:rsidR="004A2E0F" w:rsidRPr="0096160B" w:rsidSect="008F4F0F">
      <w:pgSz w:w="23820" w:h="1684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502D0D" w14:textId="77777777" w:rsidR="005816FC" w:rsidRDefault="005816FC" w:rsidP="00B664D2">
      <w:r>
        <w:separator/>
      </w:r>
    </w:p>
  </w:endnote>
  <w:endnote w:type="continuationSeparator" w:id="0">
    <w:p w14:paraId="1CCF7259" w14:textId="77777777" w:rsidR="005816FC" w:rsidRDefault="005816FC" w:rsidP="00B66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 (本文のフォント - コンプレ">
    <w:altName w:val="Times New Roman"/>
    <w:charset w:val="00"/>
    <w:family w:val="roman"/>
    <w:pitch w:val="variable"/>
    <w:sig w:usb0="00000000" w:usb1="00007843" w:usb2="00000001" w:usb3="00000000" w:csb0="000001B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1342C6" w14:textId="77777777" w:rsidR="005816FC" w:rsidRDefault="005816FC" w:rsidP="00B664D2">
      <w:r>
        <w:separator/>
      </w:r>
    </w:p>
  </w:footnote>
  <w:footnote w:type="continuationSeparator" w:id="0">
    <w:p w14:paraId="427234DD" w14:textId="77777777" w:rsidR="005816FC" w:rsidRDefault="005816FC" w:rsidP="00B664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DD4E36"/>
    <w:multiLevelType w:val="hybridMultilevel"/>
    <w:tmpl w:val="BCB4C8E6"/>
    <w:lvl w:ilvl="0" w:tplc="2EBA0AAC">
      <w:start w:val="1"/>
      <w:numFmt w:val="decimal"/>
      <w:lvlText w:val="%1)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23B"/>
    <w:rsid w:val="0000021D"/>
    <w:rsid w:val="0001623B"/>
    <w:rsid w:val="00037347"/>
    <w:rsid w:val="0006206D"/>
    <w:rsid w:val="00065092"/>
    <w:rsid w:val="00085B21"/>
    <w:rsid w:val="00090775"/>
    <w:rsid w:val="000955A2"/>
    <w:rsid w:val="000960BA"/>
    <w:rsid w:val="000A03A3"/>
    <w:rsid w:val="000A23CB"/>
    <w:rsid w:val="000A327A"/>
    <w:rsid w:val="000B2BBE"/>
    <w:rsid w:val="000B42A0"/>
    <w:rsid w:val="000B7825"/>
    <w:rsid w:val="000D25E6"/>
    <w:rsid w:val="000D5C94"/>
    <w:rsid w:val="000D7C23"/>
    <w:rsid w:val="000F1013"/>
    <w:rsid w:val="000F639D"/>
    <w:rsid w:val="0010010F"/>
    <w:rsid w:val="001018E8"/>
    <w:rsid w:val="00112DB6"/>
    <w:rsid w:val="001231D7"/>
    <w:rsid w:val="00126930"/>
    <w:rsid w:val="00143EC1"/>
    <w:rsid w:val="00145558"/>
    <w:rsid w:val="00147356"/>
    <w:rsid w:val="0015272D"/>
    <w:rsid w:val="00164ABF"/>
    <w:rsid w:val="00181810"/>
    <w:rsid w:val="00183C45"/>
    <w:rsid w:val="001863A9"/>
    <w:rsid w:val="001903F5"/>
    <w:rsid w:val="001A31BD"/>
    <w:rsid w:val="001C3BAD"/>
    <w:rsid w:val="001F3AED"/>
    <w:rsid w:val="001F6A59"/>
    <w:rsid w:val="00217B90"/>
    <w:rsid w:val="00223541"/>
    <w:rsid w:val="00227EE1"/>
    <w:rsid w:val="00244E8A"/>
    <w:rsid w:val="002459E0"/>
    <w:rsid w:val="00257A1C"/>
    <w:rsid w:val="00261B8E"/>
    <w:rsid w:val="002B527D"/>
    <w:rsid w:val="002C5822"/>
    <w:rsid w:val="002E59CB"/>
    <w:rsid w:val="003041BF"/>
    <w:rsid w:val="00313F4F"/>
    <w:rsid w:val="003208D8"/>
    <w:rsid w:val="00331F98"/>
    <w:rsid w:val="0034259F"/>
    <w:rsid w:val="00366A97"/>
    <w:rsid w:val="00376B5C"/>
    <w:rsid w:val="00386261"/>
    <w:rsid w:val="003B444B"/>
    <w:rsid w:val="003D030B"/>
    <w:rsid w:val="003F4303"/>
    <w:rsid w:val="00412509"/>
    <w:rsid w:val="00413530"/>
    <w:rsid w:val="004161EE"/>
    <w:rsid w:val="004278DF"/>
    <w:rsid w:val="0045659E"/>
    <w:rsid w:val="00461A64"/>
    <w:rsid w:val="00472159"/>
    <w:rsid w:val="0048055E"/>
    <w:rsid w:val="00496B20"/>
    <w:rsid w:val="00497570"/>
    <w:rsid w:val="004A2E0F"/>
    <w:rsid w:val="004B3D7F"/>
    <w:rsid w:val="004C0411"/>
    <w:rsid w:val="004F428F"/>
    <w:rsid w:val="004F4898"/>
    <w:rsid w:val="004F584E"/>
    <w:rsid w:val="0050798B"/>
    <w:rsid w:val="005466D7"/>
    <w:rsid w:val="0056059A"/>
    <w:rsid w:val="00562FF6"/>
    <w:rsid w:val="0056404B"/>
    <w:rsid w:val="005642FD"/>
    <w:rsid w:val="00567E23"/>
    <w:rsid w:val="005816FC"/>
    <w:rsid w:val="00585941"/>
    <w:rsid w:val="005A1C67"/>
    <w:rsid w:val="005B78E4"/>
    <w:rsid w:val="005C2BF6"/>
    <w:rsid w:val="005C437C"/>
    <w:rsid w:val="005C5855"/>
    <w:rsid w:val="005C74CA"/>
    <w:rsid w:val="005D1AEE"/>
    <w:rsid w:val="005D1CBA"/>
    <w:rsid w:val="005E5784"/>
    <w:rsid w:val="005F00C1"/>
    <w:rsid w:val="005F3845"/>
    <w:rsid w:val="005F7DE9"/>
    <w:rsid w:val="00614FD3"/>
    <w:rsid w:val="006324FA"/>
    <w:rsid w:val="00637ABD"/>
    <w:rsid w:val="00676C93"/>
    <w:rsid w:val="00684639"/>
    <w:rsid w:val="006B4115"/>
    <w:rsid w:val="006B611A"/>
    <w:rsid w:val="006C0E69"/>
    <w:rsid w:val="006C1E00"/>
    <w:rsid w:val="006C3FB7"/>
    <w:rsid w:val="00717E3F"/>
    <w:rsid w:val="00720BAA"/>
    <w:rsid w:val="00733DAD"/>
    <w:rsid w:val="007451C2"/>
    <w:rsid w:val="00754445"/>
    <w:rsid w:val="00754BF9"/>
    <w:rsid w:val="007556A6"/>
    <w:rsid w:val="00756C2E"/>
    <w:rsid w:val="00762859"/>
    <w:rsid w:val="00762F66"/>
    <w:rsid w:val="00764B67"/>
    <w:rsid w:val="0078333A"/>
    <w:rsid w:val="007851C7"/>
    <w:rsid w:val="00790664"/>
    <w:rsid w:val="007A5083"/>
    <w:rsid w:val="007B5858"/>
    <w:rsid w:val="007F5535"/>
    <w:rsid w:val="007F76AC"/>
    <w:rsid w:val="00802E26"/>
    <w:rsid w:val="00803E5E"/>
    <w:rsid w:val="00810096"/>
    <w:rsid w:val="00811775"/>
    <w:rsid w:val="008163F1"/>
    <w:rsid w:val="00820EF3"/>
    <w:rsid w:val="0082137C"/>
    <w:rsid w:val="008239A5"/>
    <w:rsid w:val="0086539B"/>
    <w:rsid w:val="00870D96"/>
    <w:rsid w:val="00876568"/>
    <w:rsid w:val="008852DF"/>
    <w:rsid w:val="00885815"/>
    <w:rsid w:val="008A037D"/>
    <w:rsid w:val="008A7741"/>
    <w:rsid w:val="008B65F4"/>
    <w:rsid w:val="008D5AEB"/>
    <w:rsid w:val="008E7589"/>
    <w:rsid w:val="008F4F0F"/>
    <w:rsid w:val="009061D3"/>
    <w:rsid w:val="009223AA"/>
    <w:rsid w:val="009244E3"/>
    <w:rsid w:val="00935583"/>
    <w:rsid w:val="0096160B"/>
    <w:rsid w:val="00967DAD"/>
    <w:rsid w:val="009746A0"/>
    <w:rsid w:val="009A252E"/>
    <w:rsid w:val="009A4B97"/>
    <w:rsid w:val="009A4C83"/>
    <w:rsid w:val="009B0C8F"/>
    <w:rsid w:val="009B7924"/>
    <w:rsid w:val="009C6E6B"/>
    <w:rsid w:val="009D689D"/>
    <w:rsid w:val="009E4F39"/>
    <w:rsid w:val="009E6124"/>
    <w:rsid w:val="009F178B"/>
    <w:rsid w:val="009F7517"/>
    <w:rsid w:val="00A04AAC"/>
    <w:rsid w:val="00A04CC6"/>
    <w:rsid w:val="00A2257C"/>
    <w:rsid w:val="00A23366"/>
    <w:rsid w:val="00A43A9A"/>
    <w:rsid w:val="00A65E36"/>
    <w:rsid w:val="00A75926"/>
    <w:rsid w:val="00A762D6"/>
    <w:rsid w:val="00A77AC2"/>
    <w:rsid w:val="00AA7D5A"/>
    <w:rsid w:val="00AB2FF9"/>
    <w:rsid w:val="00AB7482"/>
    <w:rsid w:val="00AC33F5"/>
    <w:rsid w:val="00AD10D3"/>
    <w:rsid w:val="00AD1D37"/>
    <w:rsid w:val="00AE3021"/>
    <w:rsid w:val="00AF0A65"/>
    <w:rsid w:val="00AF33E6"/>
    <w:rsid w:val="00AF3B9C"/>
    <w:rsid w:val="00AF4604"/>
    <w:rsid w:val="00B02D52"/>
    <w:rsid w:val="00B12162"/>
    <w:rsid w:val="00B12795"/>
    <w:rsid w:val="00B37C85"/>
    <w:rsid w:val="00B41F46"/>
    <w:rsid w:val="00B61CB7"/>
    <w:rsid w:val="00B62AB5"/>
    <w:rsid w:val="00B664D2"/>
    <w:rsid w:val="00B8045F"/>
    <w:rsid w:val="00B8464A"/>
    <w:rsid w:val="00B862A0"/>
    <w:rsid w:val="00B95C23"/>
    <w:rsid w:val="00BA2232"/>
    <w:rsid w:val="00BA248A"/>
    <w:rsid w:val="00BA2762"/>
    <w:rsid w:val="00BA7DAE"/>
    <w:rsid w:val="00BB0B03"/>
    <w:rsid w:val="00BC57BF"/>
    <w:rsid w:val="00BD3245"/>
    <w:rsid w:val="00BE278C"/>
    <w:rsid w:val="00BF3CCC"/>
    <w:rsid w:val="00C26EFA"/>
    <w:rsid w:val="00C321AA"/>
    <w:rsid w:val="00C37781"/>
    <w:rsid w:val="00C42E21"/>
    <w:rsid w:val="00C508C8"/>
    <w:rsid w:val="00C52A5F"/>
    <w:rsid w:val="00C665A7"/>
    <w:rsid w:val="00C93126"/>
    <w:rsid w:val="00CB0ED9"/>
    <w:rsid w:val="00CB6F6A"/>
    <w:rsid w:val="00CC20B6"/>
    <w:rsid w:val="00CC3AF8"/>
    <w:rsid w:val="00CD0C48"/>
    <w:rsid w:val="00CD7BAB"/>
    <w:rsid w:val="00CE21AF"/>
    <w:rsid w:val="00CE471E"/>
    <w:rsid w:val="00CE5DA4"/>
    <w:rsid w:val="00CF6E34"/>
    <w:rsid w:val="00D0685F"/>
    <w:rsid w:val="00D12F61"/>
    <w:rsid w:val="00D31FCB"/>
    <w:rsid w:val="00D34F48"/>
    <w:rsid w:val="00D456D3"/>
    <w:rsid w:val="00D5065B"/>
    <w:rsid w:val="00D50E4D"/>
    <w:rsid w:val="00D66274"/>
    <w:rsid w:val="00D7571D"/>
    <w:rsid w:val="00D960B8"/>
    <w:rsid w:val="00D9799A"/>
    <w:rsid w:val="00DA0FE8"/>
    <w:rsid w:val="00DA7B31"/>
    <w:rsid w:val="00DB2160"/>
    <w:rsid w:val="00DD2CB8"/>
    <w:rsid w:val="00DF654D"/>
    <w:rsid w:val="00E119A7"/>
    <w:rsid w:val="00E33701"/>
    <w:rsid w:val="00E426A7"/>
    <w:rsid w:val="00E47FC5"/>
    <w:rsid w:val="00E77E49"/>
    <w:rsid w:val="00E825F3"/>
    <w:rsid w:val="00E86AFA"/>
    <w:rsid w:val="00E86B11"/>
    <w:rsid w:val="00EA05E4"/>
    <w:rsid w:val="00EB3216"/>
    <w:rsid w:val="00EB5EEF"/>
    <w:rsid w:val="00EC42F4"/>
    <w:rsid w:val="00ED4DC0"/>
    <w:rsid w:val="00EF0178"/>
    <w:rsid w:val="00EF4890"/>
    <w:rsid w:val="00F10322"/>
    <w:rsid w:val="00F14D6F"/>
    <w:rsid w:val="00F31986"/>
    <w:rsid w:val="00F34319"/>
    <w:rsid w:val="00F500FE"/>
    <w:rsid w:val="00F60302"/>
    <w:rsid w:val="00F60BC0"/>
    <w:rsid w:val="00F63A2D"/>
    <w:rsid w:val="00F73107"/>
    <w:rsid w:val="00F76945"/>
    <w:rsid w:val="00F82957"/>
    <w:rsid w:val="00F95CAD"/>
    <w:rsid w:val="00FE6ECC"/>
    <w:rsid w:val="00FF3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71EED1"/>
  <w14:defaultImageDpi w14:val="32767"/>
  <w15:chartTrackingRefBased/>
  <w15:docId w15:val="{78F68270-BC06-0A4C-AF0E-5E0A9BBEA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 (本文のフォント - コンプレ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23B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623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1623B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162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1623B"/>
    <w:rPr>
      <w:rFonts w:asciiTheme="minorHAnsi" w:eastAsiaTheme="minorEastAsia" w:hAnsiTheme="minorHAnsi" w:cstheme="minorBidi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0162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1623B"/>
    <w:rPr>
      <w:rFonts w:asciiTheme="minorHAnsi" w:eastAsiaTheme="minorEastAsia" w:hAnsiTheme="minorHAnsi" w:cstheme="minorBidi"/>
      <w:sz w:val="21"/>
      <w:szCs w:val="22"/>
    </w:rPr>
  </w:style>
  <w:style w:type="table" w:styleId="TableGrid">
    <w:name w:val="Table Grid"/>
    <w:basedOn w:val="TableNormal"/>
    <w:uiPriority w:val="39"/>
    <w:rsid w:val="0001623B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623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Revision">
    <w:name w:val="Revision"/>
    <w:hidden/>
    <w:uiPriority w:val="99"/>
    <w:semiHidden/>
    <w:rsid w:val="0086539B"/>
    <w:rPr>
      <w:rFonts w:asciiTheme="minorHAnsi" w:eastAsiaTheme="minorEastAsia" w:hAnsiTheme="minorHAnsi" w:cstheme="minorBid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AD368C-C539-4A65-BB39-10B829856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877</Words>
  <Characters>5003</Characters>
  <Application>Microsoft Office Word</Application>
  <DocSecurity>0</DocSecurity>
  <Lines>41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仁</dc:creator>
  <cp:keywords/>
  <dc:description/>
  <cp:lastModifiedBy>Sudha Jothi</cp:lastModifiedBy>
  <cp:revision>11</cp:revision>
  <dcterms:created xsi:type="dcterms:W3CDTF">2025-02-09T03:48:00Z</dcterms:created>
  <dcterms:modified xsi:type="dcterms:W3CDTF">2025-03-12T03:08:00Z</dcterms:modified>
</cp:coreProperties>
</file>